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BA400F" w14:textId="52927C83" w:rsidR="00DD25C8" w:rsidRPr="00FA4BEF" w:rsidRDefault="00A423AC" w:rsidP="001028E8">
      <w:pPr>
        <w:spacing w:line="360" w:lineRule="auto"/>
        <w:rPr>
          <w:rFonts w:ascii="Times New Roman" w:hAnsi="Times New Roman" w:cs="Times New Roman"/>
        </w:rPr>
      </w:pPr>
      <w:r w:rsidRPr="00FA4BEF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560DEE25" wp14:editId="7E80CF1E">
            <wp:simplePos x="0" y="0"/>
            <wp:positionH relativeFrom="margin">
              <wp:posOffset>-345440</wp:posOffset>
            </wp:positionH>
            <wp:positionV relativeFrom="paragraph">
              <wp:posOffset>815975</wp:posOffset>
            </wp:positionV>
            <wp:extent cx="6075045" cy="5457825"/>
            <wp:effectExtent l="0" t="0" r="1905" b="9525"/>
            <wp:wrapSquare wrapText="bothSides"/>
            <wp:docPr id="928004286" name="Picture 10" descr="A diagram with numbers and a number in the midd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8004286" name="Picture 10" descr="A diagram with numbers and a number in the middle&#10;&#10;AI-generated content may be incorrect.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620" r="11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5045" cy="54578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D25C8" w:rsidRPr="00FA4BEF">
        <w:rPr>
          <w:rFonts w:ascii="Times New Roman" w:hAnsi="Times New Roman" w:cs="Times New Roman"/>
          <w:b/>
          <w:bCs/>
        </w:rPr>
        <w:t>Appendix S2</w:t>
      </w:r>
      <w:r w:rsidR="009918C6" w:rsidRPr="00FA4BEF">
        <w:rPr>
          <w:rFonts w:ascii="Times New Roman" w:hAnsi="Times New Roman" w:cs="Times New Roman"/>
          <w:b/>
          <w:bCs/>
        </w:rPr>
        <w:t xml:space="preserve">. </w:t>
      </w:r>
      <w:r w:rsidR="009918C6" w:rsidRPr="00FA4BEF">
        <w:rPr>
          <w:rFonts w:ascii="Times New Roman" w:hAnsi="Times New Roman" w:cs="Times New Roman"/>
        </w:rPr>
        <w:t>Correlation plot</w:t>
      </w:r>
      <w:r w:rsidR="00735172" w:rsidRPr="00FA4BEF">
        <w:rPr>
          <w:rFonts w:ascii="Times New Roman" w:hAnsi="Times New Roman" w:cs="Times New Roman"/>
        </w:rPr>
        <w:t xml:space="preserve"> among flammability metrics and ambient conditions</w:t>
      </w:r>
      <w:r w:rsidR="009918C6" w:rsidRPr="00FA4BEF">
        <w:rPr>
          <w:rFonts w:ascii="Times New Roman" w:hAnsi="Times New Roman" w:cs="Times New Roman"/>
        </w:rPr>
        <w:t xml:space="preserve">, </w:t>
      </w:r>
      <w:r w:rsidR="00081B13" w:rsidRPr="00FA4BEF">
        <w:rPr>
          <w:rFonts w:ascii="Times New Roman" w:hAnsi="Times New Roman" w:cs="Times New Roman"/>
        </w:rPr>
        <w:t xml:space="preserve">table of </w:t>
      </w:r>
      <w:r w:rsidR="00735172" w:rsidRPr="00FA4BEF">
        <w:rPr>
          <w:rFonts w:ascii="Times New Roman" w:hAnsi="Times New Roman" w:cs="Times New Roman"/>
        </w:rPr>
        <w:t xml:space="preserve">mean leaf trait values, </w:t>
      </w:r>
      <w:r w:rsidR="00081B13" w:rsidRPr="00FA4BEF">
        <w:rPr>
          <w:rFonts w:ascii="Times New Roman" w:hAnsi="Times New Roman" w:cs="Times New Roman"/>
        </w:rPr>
        <w:t xml:space="preserve">table of </w:t>
      </w:r>
      <w:r w:rsidR="00735172" w:rsidRPr="00FA4BEF">
        <w:rPr>
          <w:rFonts w:ascii="Times New Roman" w:hAnsi="Times New Roman" w:cs="Times New Roman"/>
        </w:rPr>
        <w:t xml:space="preserve">mean litter flammability and correlations between leaf traits and </w:t>
      </w:r>
      <w:r w:rsidR="00081B13" w:rsidRPr="00FA4BEF">
        <w:rPr>
          <w:rFonts w:ascii="Times New Roman" w:hAnsi="Times New Roman" w:cs="Times New Roman"/>
        </w:rPr>
        <w:t xml:space="preserve">litter </w:t>
      </w:r>
      <w:r w:rsidR="00735172" w:rsidRPr="00FA4BEF">
        <w:rPr>
          <w:rFonts w:ascii="Times New Roman" w:hAnsi="Times New Roman" w:cs="Times New Roman"/>
        </w:rPr>
        <w:t>flammability.</w:t>
      </w:r>
    </w:p>
    <w:p w14:paraId="243851F3" w14:textId="2C65E78D" w:rsidR="00DD25C8" w:rsidRPr="00FA4BEF" w:rsidRDefault="00DD25C8" w:rsidP="00DD25C8">
      <w:pPr>
        <w:spacing w:line="480" w:lineRule="auto"/>
        <w:rPr>
          <w:rFonts w:ascii="Times New Roman" w:hAnsi="Times New Roman" w:cs="Times New Roman"/>
          <w:b/>
          <w:bCs/>
        </w:rPr>
      </w:pPr>
      <w:r w:rsidRPr="00FA4BEF">
        <w:rPr>
          <w:rFonts w:ascii="Times New Roman" w:hAnsi="Times New Roman" w:cs="Times New Roman"/>
          <w:b/>
          <w:bCs/>
        </w:rPr>
        <w:t xml:space="preserve">Figure S1. </w:t>
      </w:r>
      <w:r w:rsidRPr="00FA4BEF">
        <w:rPr>
          <w:rFonts w:ascii="Times New Roman" w:hAnsi="Times New Roman" w:cs="Times New Roman"/>
        </w:rPr>
        <w:t xml:space="preserve">Spearman’s rho correlations between ambient air temperature, relative humidity, fuel moisture content and flammability metrics for the circular tray experiments (both single species and mixed litter bed results, n = 58). </w:t>
      </w:r>
      <w:commentRangeStart w:id="0"/>
      <w:r w:rsidRPr="00FA4BEF">
        <w:rPr>
          <w:rFonts w:ascii="Times New Roman" w:hAnsi="Times New Roman" w:cs="Times New Roman"/>
        </w:rPr>
        <w:t xml:space="preserve">Significance values </w:t>
      </w:r>
      <w:ins w:id="1" w:author="Beth E Hazen" w:date="2025-09-26T18:55:00Z" w16du:dateUtc="2025-09-26T22:55:00Z">
        <w:r w:rsidR="001028E8" w:rsidRPr="00FA4BEF">
          <w:rPr>
            <w:rFonts w:ascii="Times New Roman" w:hAnsi="Times New Roman" w:cs="Times New Roman"/>
          </w:rPr>
          <w:t xml:space="preserve">were </w:t>
        </w:r>
      </w:ins>
      <w:r w:rsidRPr="00FA4BEF">
        <w:rPr>
          <w:rFonts w:ascii="Times New Roman" w:hAnsi="Times New Roman" w:cs="Times New Roman"/>
        </w:rPr>
        <w:t>determined using</w:t>
      </w:r>
      <w:ins w:id="2" w:author="Beth E Hazen" w:date="2025-09-26T18:55:00Z" w16du:dateUtc="2025-09-26T22:55:00Z">
        <w:r w:rsidR="001028E8" w:rsidRPr="00FA4BEF">
          <w:rPr>
            <w:rFonts w:ascii="Times New Roman" w:hAnsi="Times New Roman" w:cs="Times New Roman"/>
          </w:rPr>
          <w:t xml:space="preserve"> </w:t>
        </w:r>
      </w:ins>
      <w:r w:rsidR="00074833">
        <w:rPr>
          <w:rFonts w:ascii="Times New Roman" w:hAnsi="Times New Roman" w:cs="Times New Roman"/>
        </w:rPr>
        <w:t xml:space="preserve">the Spearman’s rank correlation </w:t>
      </w:r>
      <w:ins w:id="3" w:author="Beth E Hazen" w:date="2025-09-26T18:55:00Z" w16du:dateUtc="2025-09-26T22:55:00Z">
        <w:r w:rsidR="001028E8" w:rsidRPr="00FA4BEF">
          <w:rPr>
            <w:rFonts w:ascii="Times New Roman" w:hAnsi="Times New Roman" w:cs="Times New Roman"/>
          </w:rPr>
          <w:t>test:</w:t>
        </w:r>
      </w:ins>
      <w:r w:rsidRPr="00FA4BEF">
        <w:rPr>
          <w:rFonts w:ascii="Times New Roman" w:hAnsi="Times New Roman" w:cs="Times New Roman"/>
        </w:rPr>
        <w:t xml:space="preserve"> </w:t>
      </w:r>
      <w:commentRangeEnd w:id="0"/>
      <w:r w:rsidR="00305043" w:rsidRPr="00FA4BEF">
        <w:rPr>
          <w:rStyle w:val="CommentReference"/>
          <w:rFonts w:ascii="Times New Roman" w:hAnsi="Times New Roman" w:cs="Times New Roman"/>
        </w:rPr>
        <w:commentReference w:id="0"/>
      </w:r>
      <w:del w:id="4" w:author="Beth E Hazen" w:date="2025-09-26T18:55:00Z" w16du:dateUtc="2025-09-26T22:55:00Z">
        <w:r w:rsidRPr="00FA4BEF" w:rsidDel="001028E8">
          <w:rPr>
            <w:rFonts w:ascii="Times New Roman" w:hAnsi="Times New Roman" w:cs="Times New Roman"/>
          </w:rPr>
          <w:delText xml:space="preserve">the </w:delText>
        </w:r>
        <w:r w:rsidRPr="00FA4BEF" w:rsidDel="001028E8">
          <w:rPr>
            <w:rFonts w:ascii="Times New Roman" w:hAnsi="Times New Roman" w:cs="Times New Roman"/>
            <w:i/>
            <w:iCs/>
          </w:rPr>
          <w:delText>P</w:delText>
        </w:r>
        <w:r w:rsidRPr="00FA4BEF" w:rsidDel="001028E8">
          <w:rPr>
            <w:rFonts w:ascii="Times New Roman" w:hAnsi="Times New Roman" w:cs="Times New Roman"/>
          </w:rPr>
          <w:delText xml:space="preserve">-value and are as follows; </w:delText>
        </w:r>
      </w:del>
      <w:r w:rsidRPr="00FA4BEF">
        <w:rPr>
          <w:rFonts w:ascii="Times New Roman" w:hAnsi="Times New Roman" w:cs="Times New Roman"/>
        </w:rPr>
        <w:t>*</w:t>
      </w:r>
      <w:ins w:id="5" w:author="Beth E Hazen" w:date="2025-09-26T18:55:00Z" w16du:dateUtc="2025-09-26T22:55:00Z">
        <w:r w:rsidR="001028E8" w:rsidRPr="00FA4BEF">
          <w:rPr>
            <w:rFonts w:ascii="Times New Roman" w:hAnsi="Times New Roman" w:cs="Times New Roman"/>
            <w:i/>
            <w:iCs/>
          </w:rPr>
          <w:t xml:space="preserve"> P</w:t>
        </w:r>
      </w:ins>
      <w:r w:rsidRPr="00FA4BEF">
        <w:rPr>
          <w:rFonts w:ascii="Times New Roman" w:hAnsi="Times New Roman" w:cs="Times New Roman"/>
        </w:rPr>
        <w:t xml:space="preserve"> ≤ 0.05, **</w:t>
      </w:r>
      <w:ins w:id="6" w:author="Beth E Hazen" w:date="2025-09-26T18:55:00Z" w16du:dateUtc="2025-09-26T22:55:00Z">
        <w:r w:rsidR="001028E8" w:rsidRPr="00FA4BEF">
          <w:rPr>
            <w:rFonts w:ascii="Times New Roman" w:hAnsi="Times New Roman" w:cs="Times New Roman"/>
            <w:i/>
            <w:iCs/>
          </w:rPr>
          <w:t xml:space="preserve"> P</w:t>
        </w:r>
      </w:ins>
      <w:r w:rsidRPr="00FA4BEF">
        <w:rPr>
          <w:rFonts w:ascii="Times New Roman" w:hAnsi="Times New Roman" w:cs="Times New Roman"/>
        </w:rPr>
        <w:t xml:space="preserve"> ≤ 0.01 and ***</w:t>
      </w:r>
      <w:ins w:id="7" w:author="Beth E Hazen" w:date="2025-09-26T18:55:00Z" w16du:dateUtc="2025-09-26T22:55:00Z">
        <w:r w:rsidR="001028E8" w:rsidRPr="00FA4BEF">
          <w:rPr>
            <w:rFonts w:ascii="Times New Roman" w:hAnsi="Times New Roman" w:cs="Times New Roman"/>
            <w:i/>
            <w:iCs/>
          </w:rPr>
          <w:t xml:space="preserve"> P</w:t>
        </w:r>
      </w:ins>
      <w:r w:rsidRPr="00FA4BEF">
        <w:rPr>
          <w:rFonts w:ascii="Times New Roman" w:hAnsi="Times New Roman" w:cs="Times New Roman"/>
        </w:rPr>
        <w:t xml:space="preserve"> ≤ 0.001. </w:t>
      </w:r>
      <w:proofErr w:type="spellStart"/>
      <w:r w:rsidRPr="00FA4BEF">
        <w:rPr>
          <w:rFonts w:ascii="Times New Roman" w:hAnsi="Times New Roman" w:cs="Times New Roman"/>
        </w:rPr>
        <w:t>air_temp</w:t>
      </w:r>
      <w:proofErr w:type="spellEnd"/>
      <w:r w:rsidRPr="00FA4BEF">
        <w:rPr>
          <w:rFonts w:ascii="Times New Roman" w:hAnsi="Times New Roman" w:cs="Times New Roman"/>
        </w:rPr>
        <w:t xml:space="preserve"> = ambient air temperature, </w:t>
      </w:r>
      <w:proofErr w:type="spellStart"/>
      <w:r w:rsidRPr="00FA4BEF">
        <w:rPr>
          <w:rFonts w:ascii="Times New Roman" w:hAnsi="Times New Roman" w:cs="Times New Roman"/>
        </w:rPr>
        <w:t>rel_hum</w:t>
      </w:r>
      <w:proofErr w:type="spellEnd"/>
      <w:r w:rsidRPr="00FA4BEF">
        <w:rPr>
          <w:rFonts w:ascii="Times New Roman" w:hAnsi="Times New Roman" w:cs="Times New Roman"/>
        </w:rPr>
        <w:t xml:space="preserve"> = relative humidity, </w:t>
      </w:r>
      <w:proofErr w:type="spellStart"/>
      <w:r w:rsidRPr="00FA4BEF">
        <w:rPr>
          <w:rFonts w:ascii="Times New Roman" w:hAnsi="Times New Roman" w:cs="Times New Roman"/>
        </w:rPr>
        <w:t>fmc</w:t>
      </w:r>
      <w:proofErr w:type="spellEnd"/>
      <w:r w:rsidRPr="00FA4BEF">
        <w:rPr>
          <w:rFonts w:ascii="Times New Roman" w:hAnsi="Times New Roman" w:cs="Times New Roman"/>
        </w:rPr>
        <w:t xml:space="preserve"> = fine fuel moisture content, </w:t>
      </w:r>
      <w:proofErr w:type="spellStart"/>
      <w:r w:rsidRPr="00FA4BEF">
        <w:rPr>
          <w:rFonts w:ascii="Times New Roman" w:hAnsi="Times New Roman" w:cs="Times New Roman"/>
        </w:rPr>
        <w:t>tti</w:t>
      </w:r>
      <w:proofErr w:type="spellEnd"/>
      <w:r w:rsidRPr="00FA4BEF">
        <w:rPr>
          <w:rFonts w:ascii="Times New Roman" w:hAnsi="Times New Roman" w:cs="Times New Roman"/>
        </w:rPr>
        <w:t xml:space="preserve"> = time to ignition, fs = flame spread rate, </w:t>
      </w:r>
      <w:proofErr w:type="spellStart"/>
      <w:r w:rsidRPr="00FA4BEF">
        <w:rPr>
          <w:rFonts w:ascii="Times New Roman" w:hAnsi="Times New Roman" w:cs="Times New Roman"/>
        </w:rPr>
        <w:t>max_temp</w:t>
      </w:r>
      <w:proofErr w:type="spellEnd"/>
      <w:r w:rsidRPr="00FA4BEF">
        <w:rPr>
          <w:rFonts w:ascii="Times New Roman" w:hAnsi="Times New Roman" w:cs="Times New Roman"/>
        </w:rPr>
        <w:t xml:space="preserve"> = maximum temperature of sample when burning, </w:t>
      </w:r>
      <w:proofErr w:type="spellStart"/>
      <w:r w:rsidRPr="00FA4BEF">
        <w:rPr>
          <w:rFonts w:ascii="Times New Roman" w:hAnsi="Times New Roman" w:cs="Times New Roman"/>
        </w:rPr>
        <w:t>max_flame_ht</w:t>
      </w:r>
      <w:proofErr w:type="spellEnd"/>
      <w:r w:rsidRPr="00FA4BEF">
        <w:rPr>
          <w:rFonts w:ascii="Times New Roman" w:hAnsi="Times New Roman" w:cs="Times New Roman"/>
        </w:rPr>
        <w:t xml:space="preserve"> = maximum flame height, </w:t>
      </w:r>
      <w:proofErr w:type="spellStart"/>
      <w:r w:rsidRPr="00FA4BEF">
        <w:rPr>
          <w:rFonts w:ascii="Times New Roman" w:hAnsi="Times New Roman" w:cs="Times New Roman"/>
        </w:rPr>
        <w:t>fd</w:t>
      </w:r>
      <w:proofErr w:type="spellEnd"/>
      <w:r w:rsidRPr="00FA4BEF">
        <w:rPr>
          <w:rFonts w:ascii="Times New Roman" w:hAnsi="Times New Roman" w:cs="Times New Roman"/>
        </w:rPr>
        <w:t xml:space="preserve"> = flaming duration, consumption = proportion consumed. </w:t>
      </w:r>
    </w:p>
    <w:p w14:paraId="1FAC8A3B" w14:textId="77777777" w:rsidR="00DD25C8" w:rsidRPr="00FA4BEF" w:rsidRDefault="00DD25C8" w:rsidP="00DD25C8">
      <w:pPr>
        <w:spacing w:line="480" w:lineRule="auto"/>
        <w:rPr>
          <w:rFonts w:ascii="Times New Roman" w:hAnsi="Times New Roman" w:cs="Times New Roman"/>
          <w:b/>
          <w:bCs/>
        </w:rPr>
        <w:sectPr w:rsidR="00DD25C8" w:rsidRPr="00FA4BEF" w:rsidSect="006E47D0">
          <w:headerReference w:type="default" r:id="rId13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93FC0B1" w14:textId="2800E03E" w:rsidR="00DD25C8" w:rsidRPr="00FA4BEF" w:rsidRDefault="00DD25C8" w:rsidP="00DD25C8">
      <w:pPr>
        <w:spacing w:line="480" w:lineRule="auto"/>
        <w:rPr>
          <w:rFonts w:ascii="Times New Roman" w:hAnsi="Times New Roman" w:cs="Times New Roman"/>
        </w:rPr>
      </w:pPr>
      <w:r w:rsidRPr="00FA4BEF">
        <w:rPr>
          <w:rFonts w:ascii="Times New Roman" w:hAnsi="Times New Roman" w:cs="Times New Roman"/>
          <w:b/>
          <w:bCs/>
        </w:rPr>
        <w:lastRenderedPageBreak/>
        <w:t xml:space="preserve">Table S1. </w:t>
      </w:r>
      <w:r w:rsidRPr="00FA4BEF">
        <w:rPr>
          <w:rFonts w:ascii="Times New Roman" w:hAnsi="Times New Roman" w:cs="Times New Roman"/>
        </w:rPr>
        <w:t>Leaf traits</w:t>
      </w:r>
      <w:r w:rsidRPr="00FA4BEF">
        <w:rPr>
          <w:rFonts w:ascii="Times New Roman" w:hAnsi="Times New Roman" w:cs="Times New Roman"/>
          <w:b/>
          <w:bCs/>
        </w:rPr>
        <w:t xml:space="preserve"> </w:t>
      </w:r>
      <w:r w:rsidR="00305043" w:rsidRPr="00FA4BEF">
        <w:rPr>
          <w:rFonts w:ascii="Times New Roman" w:hAnsi="Times New Roman" w:cs="Times New Roman"/>
        </w:rPr>
        <w:t>for</w:t>
      </w:r>
      <w:r w:rsidRPr="00FA4BEF">
        <w:rPr>
          <w:rFonts w:ascii="Times New Roman" w:hAnsi="Times New Roman" w:cs="Times New Roman"/>
        </w:rPr>
        <w:t xml:space="preserve"> species </w:t>
      </w:r>
      <w:del w:id="8" w:author="Beth E Hazen" w:date="2025-09-26T18:58:00Z" w16du:dateUtc="2025-09-26T22:58:00Z">
        <w:r w:rsidRPr="00FA4BEF" w:rsidDel="00305043">
          <w:rPr>
            <w:rFonts w:ascii="Times New Roman" w:hAnsi="Times New Roman" w:cs="Times New Roman"/>
          </w:rPr>
          <w:delText>in this study</w:delText>
        </w:r>
      </w:del>
      <w:ins w:id="9" w:author="Beth E Hazen" w:date="2025-09-26T18:58:00Z" w16du:dateUtc="2025-09-26T22:58:00Z">
        <w:r w:rsidR="00305043" w:rsidRPr="00FA4BEF">
          <w:rPr>
            <w:rFonts w:ascii="Times New Roman" w:hAnsi="Times New Roman" w:cs="Times New Roman"/>
          </w:rPr>
          <w:t>studied</w:t>
        </w:r>
      </w:ins>
      <w:r w:rsidRPr="00FA4BEF">
        <w:rPr>
          <w:rFonts w:ascii="Times New Roman" w:hAnsi="Times New Roman" w:cs="Times New Roman"/>
        </w:rPr>
        <w:t>.</w:t>
      </w:r>
    </w:p>
    <w:tbl>
      <w:tblPr>
        <w:tblW w:w="5973" w:type="pct"/>
        <w:tblInd w:w="-993" w:type="dxa"/>
        <w:tblLayout w:type="fixed"/>
        <w:tblLook w:val="04A0" w:firstRow="1" w:lastRow="0" w:firstColumn="1" w:lastColumn="0" w:noHBand="0" w:noVBand="1"/>
      </w:tblPr>
      <w:tblGrid>
        <w:gridCol w:w="2649"/>
        <w:gridCol w:w="814"/>
        <w:gridCol w:w="814"/>
        <w:gridCol w:w="814"/>
        <w:gridCol w:w="813"/>
        <w:gridCol w:w="813"/>
        <w:gridCol w:w="813"/>
        <w:gridCol w:w="813"/>
        <w:gridCol w:w="813"/>
        <w:gridCol w:w="813"/>
        <w:gridCol w:w="813"/>
      </w:tblGrid>
      <w:tr w:rsidR="00FA4BEF" w:rsidRPr="00FA4BEF" w14:paraId="3FE27FA2" w14:textId="77777777" w:rsidTr="00FA4BEF">
        <w:trPr>
          <w:trHeight w:val="323"/>
        </w:trPr>
        <w:tc>
          <w:tcPr>
            <w:tcW w:w="1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D0162C" w14:textId="77777777" w:rsidR="00DD25C8" w:rsidRPr="00FA4BEF" w:rsidRDefault="00DD25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pPrChange w:id="10" w:author="Beth E Hazen" w:date="2025-09-26T18:57:00Z" w16du:dateUtc="2025-09-26T22:57:00Z">
                <w:pPr>
                  <w:spacing w:after="0" w:line="240" w:lineRule="auto"/>
                  <w:jc w:val="center"/>
                </w:pPr>
              </w:pPrChange>
            </w:pPr>
            <w:r w:rsidRPr="00FA4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Species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EF87F4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Leaf area, cm</w:t>
            </w:r>
            <w:r w:rsidRPr="00FA4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en-AU"/>
                <w14:ligatures w14:val="none"/>
              </w:rPr>
              <w:t>2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3F59AF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SLA, cm</w:t>
            </w:r>
            <w:r w:rsidRPr="00FA4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en-AU"/>
                <w14:ligatures w14:val="none"/>
              </w:rPr>
              <w:t>2</w:t>
            </w:r>
            <w:r w:rsidRPr="00FA4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/g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605156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Phosphorus content, mg/kg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1D2402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Carbon content, %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FB63C6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Nitrogen content, %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2F974B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Cellulose, %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CBF589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Lignin, %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9741B7" w14:textId="34AFE160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Total </w:t>
            </w:r>
            <w:commentRangeStart w:id="11"/>
            <w:r w:rsidRPr="00FA4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A</w:t>
            </w:r>
            <w:commentRangeEnd w:id="11"/>
            <w:r w:rsidR="00FA4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cid Detergent Fiber</w:t>
            </w:r>
            <w:r w:rsidR="006D372D" w:rsidRPr="00FA4BEF">
              <w:rPr>
                <w:rStyle w:val="CommentReference"/>
                <w:rFonts w:ascii="Times New Roman" w:hAnsi="Times New Roman" w:cs="Times New Roman"/>
              </w:rPr>
              <w:commentReference w:id="11"/>
            </w:r>
            <w:r w:rsidRPr="00FA4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, %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C0E51E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Ash, %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228F5B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Solubles, %</w:t>
            </w:r>
          </w:p>
        </w:tc>
      </w:tr>
      <w:tr w:rsidR="00FA4BEF" w:rsidRPr="00FA4BEF" w14:paraId="73359D4D" w14:textId="77777777" w:rsidTr="00FA4BEF">
        <w:trPr>
          <w:trHeight w:val="323"/>
        </w:trPr>
        <w:tc>
          <w:tcPr>
            <w:tcW w:w="12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74111" w14:textId="77777777" w:rsidR="00DD25C8" w:rsidRPr="00FA4BEF" w:rsidRDefault="00DD2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pPrChange w:id="12" w:author="Beth E Hazen" w:date="2025-09-26T18:57:00Z" w16du:dateUtc="2025-09-26T22:57:00Z">
                <w:pPr>
                  <w:spacing w:after="0" w:line="240" w:lineRule="auto"/>
                  <w:jc w:val="center"/>
                </w:pPr>
              </w:pPrChange>
            </w:pPr>
            <w:proofErr w:type="spellStart"/>
            <w:r w:rsidRPr="00FA4BEF">
              <w:rPr>
                <w:rFonts w:ascii="Times New Roman" w:hAnsi="Times New Roman" w:cs="Times New Roman"/>
                <w:i/>
                <w:iCs/>
              </w:rPr>
              <w:t>Ackama</w:t>
            </w:r>
            <w:proofErr w:type="spellEnd"/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 xml:space="preserve"> </w:t>
            </w:r>
            <w:proofErr w:type="spellStart"/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paniculosa</w:t>
            </w:r>
            <w:proofErr w:type="spellEnd"/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81380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9.5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0E5C0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5.0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ABED5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7C12E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AC658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8067E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DF886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403F9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93263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ECC05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FA4BEF" w:rsidRPr="00FA4BEF" w14:paraId="6CF53F5C" w14:textId="77777777" w:rsidTr="00FA4BEF">
        <w:trPr>
          <w:trHeight w:val="323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089BB" w14:textId="77777777" w:rsidR="00DD25C8" w:rsidRPr="00FA4BEF" w:rsidRDefault="00DD2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pPrChange w:id="13" w:author="Beth E Hazen" w:date="2025-09-26T18:57:00Z" w16du:dateUtc="2025-09-26T22:57:00Z">
                <w:pPr>
                  <w:spacing w:after="0" w:line="240" w:lineRule="auto"/>
                  <w:jc w:val="center"/>
                </w:pPr>
              </w:pPrChange>
            </w:pPr>
            <w:proofErr w:type="spellStart"/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Callicoma</w:t>
            </w:r>
            <w:proofErr w:type="spellEnd"/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 xml:space="preserve"> </w:t>
            </w:r>
            <w:proofErr w:type="spellStart"/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serratifolia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0C764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5.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E15ED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96.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C13B2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C4B0A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77B07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77E75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B09DA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59E48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5D878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E42CB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FA4BEF" w:rsidRPr="00FA4BEF" w14:paraId="06886D4F" w14:textId="77777777" w:rsidTr="00FA4BEF">
        <w:trPr>
          <w:trHeight w:val="323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C8F8E" w14:textId="77777777" w:rsidR="00DD25C8" w:rsidRPr="00FA4BEF" w:rsidRDefault="00DD2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pPrChange w:id="14" w:author="Beth E Hazen" w:date="2025-09-26T18:57:00Z" w16du:dateUtc="2025-09-26T22:57:00Z">
                <w:pPr>
                  <w:spacing w:after="0" w:line="240" w:lineRule="auto"/>
                  <w:jc w:val="center"/>
                </w:pPr>
              </w:pPrChange>
            </w:pPr>
            <w:proofErr w:type="spellStart"/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Ceratopetalum</w:t>
            </w:r>
            <w:proofErr w:type="spellEnd"/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 xml:space="preserve"> </w:t>
            </w:r>
            <w:proofErr w:type="spellStart"/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apetalum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BFA0E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3.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498CA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73.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675F1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01.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7826E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4.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394AC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B54BE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2.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EB0B9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3.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E8FC9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5.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EDF0C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F9EB6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4.3</w:t>
            </w:r>
          </w:p>
        </w:tc>
      </w:tr>
      <w:tr w:rsidR="00FA4BEF" w:rsidRPr="00FA4BEF" w14:paraId="7A3F625E" w14:textId="77777777" w:rsidTr="00FA4BEF">
        <w:trPr>
          <w:trHeight w:val="323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62439" w14:textId="77777777" w:rsidR="00DD25C8" w:rsidRPr="00FA4BEF" w:rsidRDefault="00DD2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pPrChange w:id="15" w:author="Beth E Hazen" w:date="2025-09-26T18:57:00Z" w16du:dateUtc="2025-09-26T22:57:00Z">
                <w:pPr>
                  <w:spacing w:after="0" w:line="240" w:lineRule="auto"/>
                  <w:jc w:val="center"/>
                </w:pPr>
              </w:pPrChange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 xml:space="preserve">Cryptocarya </w:t>
            </w:r>
            <w:proofErr w:type="spellStart"/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foveolata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88536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.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B2EAD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70.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A7652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901.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9E89A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9.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D3A5A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.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489CD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9.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76806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5.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E6CE6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4.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4684D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24D60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5.4</w:t>
            </w:r>
          </w:p>
        </w:tc>
      </w:tr>
      <w:tr w:rsidR="00FA4BEF" w:rsidRPr="00FA4BEF" w14:paraId="7B8A2683" w14:textId="77777777" w:rsidTr="00FA4BEF">
        <w:trPr>
          <w:trHeight w:val="323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DB226" w14:textId="77777777" w:rsidR="00DD25C8" w:rsidRPr="00FA4BEF" w:rsidRDefault="00DD2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pPrChange w:id="16" w:author="Beth E Hazen" w:date="2025-09-26T18:57:00Z" w16du:dateUtc="2025-09-26T22:57:00Z">
                <w:pPr>
                  <w:spacing w:after="0" w:line="240" w:lineRule="auto"/>
                  <w:jc w:val="center"/>
                </w:pPr>
              </w:pPrChange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 xml:space="preserve">Cryptocarya </w:t>
            </w:r>
            <w:proofErr w:type="spellStart"/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meisneriana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83B56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2.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942DD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13.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6CBFC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64.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C691F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7.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9BDBB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.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05EF7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1.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7EDC4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2.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94F59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0.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5C654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63273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9.4</w:t>
            </w:r>
          </w:p>
        </w:tc>
      </w:tr>
      <w:tr w:rsidR="00FA4BEF" w:rsidRPr="00FA4BEF" w14:paraId="58B6182C" w14:textId="77777777" w:rsidTr="00FA4BEF">
        <w:trPr>
          <w:trHeight w:val="323"/>
        </w:trPr>
        <w:tc>
          <w:tcPr>
            <w:tcW w:w="122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DF46D64" w14:textId="77777777" w:rsidR="00DD25C8" w:rsidRPr="00FA4BEF" w:rsidRDefault="00DD2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pPrChange w:id="17" w:author="Beth E Hazen" w:date="2025-09-26T18:57:00Z" w16du:dateUtc="2025-09-26T22:57:00Z">
                <w:pPr>
                  <w:spacing w:after="0" w:line="240" w:lineRule="auto"/>
                  <w:jc w:val="center"/>
                </w:pPr>
              </w:pPrChange>
            </w:pPr>
            <w:proofErr w:type="spellStart"/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Doryphora</w:t>
            </w:r>
            <w:proofErr w:type="spellEnd"/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 xml:space="preserve"> sassafras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51594A2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2.7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7F3D5B4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87.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A45D6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66.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60EB7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7.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F5293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.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FD846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3.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8CD78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4.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F5ED8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8.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64DAD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EAB15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1.0</w:t>
            </w:r>
          </w:p>
        </w:tc>
      </w:tr>
      <w:tr w:rsidR="00FA4BEF" w:rsidRPr="00FA4BEF" w14:paraId="46EEC49D" w14:textId="77777777" w:rsidTr="00FA4BEF">
        <w:trPr>
          <w:trHeight w:val="323"/>
        </w:trPr>
        <w:tc>
          <w:tcPr>
            <w:tcW w:w="122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CCA3E21" w14:textId="77777777" w:rsidR="00DD25C8" w:rsidRPr="00FA4BEF" w:rsidRDefault="00DD2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pPrChange w:id="18" w:author="Beth E Hazen" w:date="2025-09-26T18:57:00Z" w16du:dateUtc="2025-09-26T22:57:00Z">
                <w:pPr>
                  <w:spacing w:after="0" w:line="240" w:lineRule="auto"/>
                  <w:jc w:val="center"/>
                </w:pPr>
              </w:pPrChange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Elaeocarpus reticulatus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5BE5247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1.8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16742EA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74.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ECBAB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855F6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68087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DA3CB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17A09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39C90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A0C5E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933A4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FA4BEF" w:rsidRPr="00FA4BEF" w14:paraId="63EAE46A" w14:textId="77777777" w:rsidTr="00FA4BEF">
        <w:trPr>
          <w:trHeight w:val="323"/>
        </w:trPr>
        <w:tc>
          <w:tcPr>
            <w:tcW w:w="1228" w:type="pct"/>
            <w:noWrap/>
            <w:vAlign w:val="center"/>
            <w:hideMark/>
          </w:tcPr>
          <w:p w14:paraId="50F9910D" w14:textId="77777777" w:rsidR="00DD25C8" w:rsidRPr="00FA4BEF" w:rsidRDefault="00DD2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pPrChange w:id="19" w:author="Beth E Hazen" w:date="2025-09-26T18:57:00Z" w16du:dateUtc="2025-09-26T22:57:00Z">
                <w:pPr>
                  <w:spacing w:after="0" w:line="240" w:lineRule="auto"/>
                  <w:jc w:val="center"/>
                </w:pPr>
              </w:pPrChange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 xml:space="preserve">Eucalyptus </w:t>
            </w:r>
            <w:proofErr w:type="spellStart"/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campanulata</w:t>
            </w:r>
            <w:proofErr w:type="spellEnd"/>
          </w:p>
        </w:tc>
        <w:tc>
          <w:tcPr>
            <w:tcW w:w="377" w:type="pct"/>
            <w:noWrap/>
            <w:vAlign w:val="center"/>
            <w:hideMark/>
          </w:tcPr>
          <w:p w14:paraId="113E8DA5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3.7</w:t>
            </w:r>
          </w:p>
        </w:tc>
        <w:tc>
          <w:tcPr>
            <w:tcW w:w="377" w:type="pct"/>
            <w:noWrap/>
            <w:vAlign w:val="center"/>
            <w:hideMark/>
          </w:tcPr>
          <w:p w14:paraId="27CCB854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.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829A2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25.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211C1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9.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FF427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.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64A3F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0.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B10B3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1.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C9D9B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1.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749CE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73F79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8.1</w:t>
            </w:r>
          </w:p>
        </w:tc>
      </w:tr>
      <w:tr w:rsidR="00FA4BEF" w:rsidRPr="00FA4BEF" w14:paraId="779049C2" w14:textId="77777777" w:rsidTr="00FA4BEF">
        <w:trPr>
          <w:trHeight w:val="323"/>
        </w:trPr>
        <w:tc>
          <w:tcPr>
            <w:tcW w:w="1228" w:type="pct"/>
            <w:noWrap/>
            <w:vAlign w:val="center"/>
            <w:hideMark/>
          </w:tcPr>
          <w:p w14:paraId="4549A015" w14:textId="77777777" w:rsidR="00DD25C8" w:rsidRPr="00FA4BEF" w:rsidRDefault="00DD2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pPrChange w:id="20" w:author="Beth E Hazen" w:date="2025-09-26T18:57:00Z" w16du:dateUtc="2025-09-26T22:57:00Z">
                <w:pPr>
                  <w:spacing w:after="0" w:line="240" w:lineRule="auto"/>
                  <w:jc w:val="center"/>
                </w:pPr>
              </w:pPrChange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 xml:space="preserve">Nothofagus </w:t>
            </w:r>
            <w:proofErr w:type="spellStart"/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moorei</w:t>
            </w:r>
            <w:proofErr w:type="spellEnd"/>
          </w:p>
        </w:tc>
        <w:tc>
          <w:tcPr>
            <w:tcW w:w="377" w:type="pct"/>
            <w:noWrap/>
            <w:vAlign w:val="center"/>
            <w:hideMark/>
          </w:tcPr>
          <w:p w14:paraId="348F1CD9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4.5</w:t>
            </w:r>
          </w:p>
        </w:tc>
        <w:tc>
          <w:tcPr>
            <w:tcW w:w="377" w:type="pct"/>
            <w:noWrap/>
            <w:vAlign w:val="center"/>
            <w:hideMark/>
          </w:tcPr>
          <w:p w14:paraId="715274CA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4.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75FEC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03.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7A1FF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8.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E957F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.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9E527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9.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8F5F7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8.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0D4AF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1.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BE9C7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47DF1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7.8</w:t>
            </w:r>
          </w:p>
        </w:tc>
      </w:tr>
      <w:tr w:rsidR="00FA4BEF" w:rsidRPr="00FA4BEF" w14:paraId="6718FE4D" w14:textId="77777777" w:rsidTr="00FA4BEF">
        <w:trPr>
          <w:trHeight w:val="323"/>
        </w:trPr>
        <w:tc>
          <w:tcPr>
            <w:tcW w:w="1228" w:type="pct"/>
            <w:noWrap/>
            <w:vAlign w:val="center"/>
            <w:hideMark/>
          </w:tcPr>
          <w:p w14:paraId="756A950E" w14:textId="77777777" w:rsidR="00DD25C8" w:rsidRPr="00FA4BEF" w:rsidRDefault="00DD2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pPrChange w:id="21" w:author="Beth E Hazen" w:date="2025-09-26T18:57:00Z" w16du:dateUtc="2025-09-26T22:57:00Z">
                <w:pPr>
                  <w:spacing w:after="0" w:line="240" w:lineRule="auto"/>
                  <w:jc w:val="center"/>
                </w:pPr>
              </w:pPrChange>
            </w:pPr>
            <w:proofErr w:type="spellStart"/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Orites</w:t>
            </w:r>
            <w:proofErr w:type="spellEnd"/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 xml:space="preserve"> excelsus</w:t>
            </w:r>
          </w:p>
        </w:tc>
        <w:tc>
          <w:tcPr>
            <w:tcW w:w="377" w:type="pct"/>
            <w:noWrap/>
            <w:vAlign w:val="center"/>
            <w:hideMark/>
          </w:tcPr>
          <w:p w14:paraId="14E5246A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3.1</w:t>
            </w:r>
          </w:p>
        </w:tc>
        <w:tc>
          <w:tcPr>
            <w:tcW w:w="377" w:type="pct"/>
            <w:noWrap/>
            <w:vAlign w:val="center"/>
            <w:hideMark/>
          </w:tcPr>
          <w:p w14:paraId="35B2A065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96.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00AC6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66.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A1DBB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4.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35392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9CA33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1.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F0648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4.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0C662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6.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7695A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19409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3.7</w:t>
            </w:r>
          </w:p>
        </w:tc>
      </w:tr>
      <w:tr w:rsidR="00FA4BEF" w:rsidRPr="00FA4BEF" w14:paraId="401BF5C5" w14:textId="77777777" w:rsidTr="00FA4BEF">
        <w:trPr>
          <w:trHeight w:val="323"/>
        </w:trPr>
        <w:tc>
          <w:tcPr>
            <w:tcW w:w="1228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4E0B26E" w14:textId="77777777" w:rsidR="00DD25C8" w:rsidRPr="00FA4BEF" w:rsidRDefault="00DD2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pPrChange w:id="22" w:author="Beth E Hazen" w:date="2025-09-26T18:57:00Z" w16du:dateUtc="2025-09-26T22:57:00Z">
                <w:pPr>
                  <w:spacing w:after="0" w:line="240" w:lineRule="auto"/>
                  <w:jc w:val="center"/>
                </w:pPr>
              </w:pPrChange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Persoonia media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B29F35C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.6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36A029E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81.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313FB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78.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260F2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6.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DF8CE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.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EEF52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7.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FF9A0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0.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84AFC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7.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199E9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A5CED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2.2</w:t>
            </w:r>
          </w:p>
        </w:tc>
      </w:tr>
      <w:tr w:rsidR="00FA4BEF" w:rsidRPr="00FA4BEF" w14:paraId="408F456C" w14:textId="77777777" w:rsidTr="00FA4BEF">
        <w:trPr>
          <w:trHeight w:val="323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06235" w14:textId="77777777" w:rsidR="00DD25C8" w:rsidRPr="00FA4BEF" w:rsidRDefault="00DD2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pPrChange w:id="23" w:author="Beth E Hazen" w:date="2025-09-26T18:57:00Z" w16du:dateUtc="2025-09-26T22:57:00Z">
                <w:pPr>
                  <w:spacing w:after="0" w:line="240" w:lineRule="auto"/>
                  <w:jc w:val="center"/>
                </w:pPr>
              </w:pPrChange>
            </w:pPr>
            <w:proofErr w:type="spellStart"/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Quintinia</w:t>
            </w:r>
            <w:proofErr w:type="spellEnd"/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 xml:space="preserve"> verdonii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4445A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2.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EF3E9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01.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FE281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10C76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7DB0A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B0193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83075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7B9FD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715AB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73D80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FA4BEF" w:rsidRPr="00FA4BEF" w14:paraId="6D9DD97B" w14:textId="77777777" w:rsidTr="00FA4BEF">
        <w:trPr>
          <w:trHeight w:val="323"/>
        </w:trPr>
        <w:tc>
          <w:tcPr>
            <w:tcW w:w="122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367059E" w14:textId="77777777" w:rsidR="00DD25C8" w:rsidRPr="00FA4BEF" w:rsidRDefault="00DD2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pPrChange w:id="24" w:author="Beth E Hazen" w:date="2025-09-26T18:57:00Z" w16du:dateUtc="2025-09-26T22:57:00Z">
                <w:pPr>
                  <w:spacing w:after="0" w:line="240" w:lineRule="auto"/>
                  <w:jc w:val="center"/>
                </w:pPr>
              </w:pPrChange>
            </w:pPr>
            <w:proofErr w:type="spellStart"/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Schizomeria</w:t>
            </w:r>
            <w:proofErr w:type="spellEnd"/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 xml:space="preserve"> ovata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24F5FE2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6.3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A1E20A4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89.2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0D70E9D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558917A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1D1B323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4D219F0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B39C5F6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26C2391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99D4A2A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2331AF4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FA4BEF" w:rsidRPr="00FA4BEF" w14:paraId="5B81EB71" w14:textId="77777777" w:rsidTr="00FA4BEF">
        <w:trPr>
          <w:trHeight w:val="323"/>
        </w:trPr>
        <w:tc>
          <w:tcPr>
            <w:tcW w:w="12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AD3187" w14:textId="77777777" w:rsidR="00DD25C8" w:rsidRPr="00FA4BEF" w:rsidRDefault="00DD2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pPrChange w:id="25" w:author="Beth E Hazen" w:date="2025-09-26T18:57:00Z" w16du:dateUtc="2025-09-26T22:57:00Z">
                <w:pPr>
                  <w:spacing w:after="0" w:line="240" w:lineRule="auto"/>
                  <w:jc w:val="center"/>
                </w:pPr>
              </w:pPrChange>
            </w:pPr>
            <w:proofErr w:type="spellStart"/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Trochocarpa</w:t>
            </w:r>
            <w:proofErr w:type="spellEnd"/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 xml:space="preserve"> laurina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51ECF9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.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FCD9A2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02.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35F923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A39307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4C28D2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C6B962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C2CE2D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6C6B91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675DA4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800663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</w:tr>
    </w:tbl>
    <w:p w14:paraId="223221F9" w14:textId="77777777" w:rsidR="00DD25C8" w:rsidRPr="00FA4BEF" w:rsidRDefault="00DD25C8" w:rsidP="00DD25C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84E11B7" w14:textId="77777777" w:rsidR="00DD25C8" w:rsidRPr="00FA4BEF" w:rsidRDefault="00DD25C8" w:rsidP="00DD25C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85F142B" w14:textId="77777777" w:rsidR="006A349C" w:rsidRPr="00FA4BEF" w:rsidRDefault="006A349C" w:rsidP="00DD25C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9B977DC" w14:textId="77777777" w:rsidR="006A349C" w:rsidRPr="00FA4BEF" w:rsidRDefault="006A349C" w:rsidP="00DD25C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E73F620" w14:textId="77777777" w:rsidR="006A349C" w:rsidRPr="00FA4BEF" w:rsidRDefault="006A349C" w:rsidP="00DD25C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D4E0480" w14:textId="77777777" w:rsidR="00FA4BEF" w:rsidRPr="00FA4BEF" w:rsidRDefault="00FA4BEF" w:rsidP="00DD25C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F415A57" w14:textId="77777777" w:rsidR="00FA4BEF" w:rsidRDefault="00FA4BEF" w:rsidP="00DD25C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F685D5F" w14:textId="77777777" w:rsidR="00383652" w:rsidRDefault="00383652" w:rsidP="00DD25C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FD28843" w14:textId="77777777" w:rsidR="00383652" w:rsidRDefault="00383652" w:rsidP="00DD25C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5348B79" w14:textId="77777777" w:rsidR="00383652" w:rsidRDefault="00383652" w:rsidP="00DD25C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FDB945B" w14:textId="77777777" w:rsidR="00FA4BEF" w:rsidRPr="00FA4BEF" w:rsidRDefault="00FA4BEF" w:rsidP="00DD25C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CB1632F" w14:textId="0C45A044" w:rsidR="00DD25C8" w:rsidRPr="00FA4BEF" w:rsidRDefault="00DD25C8" w:rsidP="00DD25C8">
      <w:pPr>
        <w:spacing w:line="480" w:lineRule="auto"/>
        <w:rPr>
          <w:rFonts w:ascii="Times New Roman" w:hAnsi="Times New Roman" w:cs="Times New Roman"/>
        </w:rPr>
      </w:pPr>
      <w:r w:rsidRPr="00FA4BEF">
        <w:rPr>
          <w:rFonts w:ascii="Times New Roman" w:hAnsi="Times New Roman" w:cs="Times New Roman"/>
          <w:b/>
          <w:bCs/>
        </w:rPr>
        <w:lastRenderedPageBreak/>
        <w:t xml:space="preserve">Table S2. </w:t>
      </w:r>
      <w:r w:rsidRPr="00FA4BEF">
        <w:rPr>
          <w:rFonts w:ascii="Times New Roman" w:hAnsi="Times New Roman" w:cs="Times New Roman"/>
        </w:rPr>
        <w:t xml:space="preserve">Mean values of litter bed flammability for </w:t>
      </w:r>
      <w:del w:id="26" w:author="Beth E Hazen" w:date="2025-09-26T18:58:00Z" w16du:dateUtc="2025-09-26T22:58:00Z">
        <w:r w:rsidRPr="00FA4BEF" w:rsidDel="006D372D">
          <w:rPr>
            <w:rFonts w:ascii="Times New Roman" w:hAnsi="Times New Roman" w:cs="Times New Roman"/>
          </w:rPr>
          <w:delText xml:space="preserve">the </w:delText>
        </w:r>
      </w:del>
      <w:ins w:id="27" w:author="Beth E Hazen" w:date="2025-09-26T18:58:00Z" w16du:dateUtc="2025-09-26T22:58:00Z">
        <w:r w:rsidR="006D372D" w:rsidRPr="00FA4BEF">
          <w:rPr>
            <w:rFonts w:ascii="Times New Roman" w:hAnsi="Times New Roman" w:cs="Times New Roman"/>
          </w:rPr>
          <w:t xml:space="preserve">studied </w:t>
        </w:r>
      </w:ins>
      <w:r w:rsidRPr="00FA4BEF">
        <w:rPr>
          <w:rFonts w:ascii="Times New Roman" w:hAnsi="Times New Roman" w:cs="Times New Roman"/>
        </w:rPr>
        <w:t>species</w:t>
      </w:r>
      <w:del w:id="28" w:author="Beth E Hazen" w:date="2025-09-26T18:58:00Z" w16du:dateUtc="2025-09-26T22:58:00Z">
        <w:r w:rsidRPr="00FA4BEF" w:rsidDel="006D372D">
          <w:rPr>
            <w:rFonts w:ascii="Times New Roman" w:hAnsi="Times New Roman" w:cs="Times New Roman"/>
          </w:rPr>
          <w:delText xml:space="preserve"> in this study</w:delText>
        </w:r>
      </w:del>
      <w:r w:rsidRPr="00FA4BEF">
        <w:rPr>
          <w:rFonts w:ascii="Times New Roman" w:hAnsi="Times New Roman" w:cs="Times New Roman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531"/>
        <w:gridCol w:w="1055"/>
        <w:gridCol w:w="1326"/>
        <w:gridCol w:w="1482"/>
        <w:gridCol w:w="1495"/>
        <w:gridCol w:w="1130"/>
        <w:gridCol w:w="1007"/>
      </w:tblGrid>
      <w:tr w:rsidR="00DD25C8" w:rsidRPr="00FA4BEF" w14:paraId="5AC0E3C8" w14:textId="77777777" w:rsidTr="006A349C">
        <w:trPr>
          <w:trHeight w:val="347"/>
          <w:jc w:val="center"/>
        </w:trPr>
        <w:tc>
          <w:tcPr>
            <w:tcW w:w="2878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C36E56D" w14:textId="77777777" w:rsidR="00DD25C8" w:rsidRPr="00FA4BEF" w:rsidRDefault="00DD25C8" w:rsidP="006D37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0C8141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Time to ignition, 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C781CA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Flame spread rate, cm/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CB00CA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Maximum temperature, °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EA407E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Maximum flame height, c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B8E608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Flaming duration, 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5DACF4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Consumption, %</w:t>
            </w:r>
          </w:p>
        </w:tc>
      </w:tr>
      <w:tr w:rsidR="00DD25C8" w:rsidRPr="00FA4BEF" w14:paraId="391302D7" w14:textId="77777777" w:rsidTr="006A349C">
        <w:trPr>
          <w:trHeight w:val="347"/>
          <w:jc w:val="center"/>
        </w:trPr>
        <w:tc>
          <w:tcPr>
            <w:tcW w:w="2878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34EF5303" w14:textId="77777777" w:rsidR="00DD25C8" w:rsidRPr="00FA4BEF" w:rsidRDefault="00DD25C8" w:rsidP="006D37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A4BEF">
              <w:rPr>
                <w:rFonts w:ascii="Times New Roman" w:hAnsi="Times New Roman" w:cs="Times New Roman"/>
                <w:i/>
                <w:iCs/>
              </w:rPr>
              <w:t>Ackama</w:t>
            </w:r>
            <w:proofErr w:type="spellEnd"/>
            <w:r w:rsidRPr="00FA4BE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paniculos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C506E62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78CB5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DACD4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C403F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974D9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47902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0</w:t>
            </w:r>
          </w:p>
        </w:tc>
      </w:tr>
      <w:tr w:rsidR="00DD25C8" w:rsidRPr="00FA4BEF" w14:paraId="6940A056" w14:textId="77777777" w:rsidTr="006A349C">
        <w:trPr>
          <w:trHeight w:val="347"/>
          <w:jc w:val="center"/>
        </w:trPr>
        <w:tc>
          <w:tcPr>
            <w:tcW w:w="287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960C607" w14:textId="77777777" w:rsidR="00DD25C8" w:rsidRPr="00FA4BEF" w:rsidRDefault="00DD25C8" w:rsidP="006D37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Callicoma</w:t>
            </w:r>
            <w:proofErr w:type="spellEnd"/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 xml:space="preserve"> </w:t>
            </w:r>
            <w:proofErr w:type="spellStart"/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serratifoli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099BECF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9AA85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F8750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6C29E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51294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6C501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95</w:t>
            </w:r>
          </w:p>
        </w:tc>
      </w:tr>
      <w:tr w:rsidR="00DD25C8" w:rsidRPr="00FA4BEF" w14:paraId="5775BA98" w14:textId="77777777" w:rsidTr="006A349C">
        <w:trPr>
          <w:trHeight w:val="347"/>
          <w:jc w:val="center"/>
        </w:trPr>
        <w:tc>
          <w:tcPr>
            <w:tcW w:w="287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F53EF70" w14:textId="77777777" w:rsidR="00DD25C8" w:rsidRPr="00FA4BEF" w:rsidRDefault="00DD25C8" w:rsidP="006D37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Ceratopetalum</w:t>
            </w:r>
            <w:proofErr w:type="spellEnd"/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 xml:space="preserve"> </w:t>
            </w:r>
            <w:proofErr w:type="spellStart"/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apetalum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215809F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3FAA7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3968F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3DE24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DDE05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B68F1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93</w:t>
            </w:r>
          </w:p>
        </w:tc>
      </w:tr>
      <w:tr w:rsidR="00DD25C8" w:rsidRPr="00FA4BEF" w14:paraId="571F0F41" w14:textId="77777777" w:rsidTr="006A349C">
        <w:trPr>
          <w:trHeight w:val="347"/>
          <w:jc w:val="center"/>
        </w:trPr>
        <w:tc>
          <w:tcPr>
            <w:tcW w:w="2878" w:type="dxa"/>
            <w:tcBorders>
              <w:top w:val="nil"/>
              <w:left w:val="nil"/>
            </w:tcBorders>
            <w:noWrap/>
            <w:vAlign w:val="center"/>
            <w:hideMark/>
          </w:tcPr>
          <w:p w14:paraId="5A843947" w14:textId="77777777" w:rsidR="00DD25C8" w:rsidRPr="00FA4BEF" w:rsidRDefault="00DD25C8" w:rsidP="006D37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 xml:space="preserve">Cryptocarya </w:t>
            </w:r>
            <w:proofErr w:type="spellStart"/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foveolat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D962D64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80B94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0F3B9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2DA92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7EF20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D8188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9</w:t>
            </w:r>
          </w:p>
        </w:tc>
      </w:tr>
      <w:tr w:rsidR="00DD25C8" w:rsidRPr="00FA4BEF" w14:paraId="1869744F" w14:textId="77777777" w:rsidTr="006A349C">
        <w:trPr>
          <w:trHeight w:val="347"/>
          <w:jc w:val="center"/>
        </w:trPr>
        <w:tc>
          <w:tcPr>
            <w:tcW w:w="287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D990A14" w14:textId="77777777" w:rsidR="00DD25C8" w:rsidRPr="00FA4BEF" w:rsidRDefault="00DD25C8" w:rsidP="006D37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 xml:space="preserve">Cryptocarya </w:t>
            </w:r>
            <w:proofErr w:type="spellStart"/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meisnerian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3247675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15480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37EDA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64E8E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083DE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F8CCE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87</w:t>
            </w:r>
          </w:p>
        </w:tc>
      </w:tr>
      <w:tr w:rsidR="00DD25C8" w:rsidRPr="00FA4BEF" w14:paraId="40D14858" w14:textId="77777777" w:rsidTr="006A349C">
        <w:trPr>
          <w:trHeight w:val="347"/>
          <w:jc w:val="center"/>
        </w:trPr>
        <w:tc>
          <w:tcPr>
            <w:tcW w:w="2878" w:type="dxa"/>
            <w:tcBorders>
              <w:top w:val="nil"/>
              <w:left w:val="nil"/>
            </w:tcBorders>
            <w:noWrap/>
            <w:vAlign w:val="center"/>
            <w:hideMark/>
          </w:tcPr>
          <w:p w14:paraId="209FBA64" w14:textId="77777777" w:rsidR="00DD25C8" w:rsidRPr="00FA4BEF" w:rsidRDefault="00DD25C8" w:rsidP="006D37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Doryphora</w:t>
            </w:r>
            <w:proofErr w:type="spellEnd"/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 xml:space="preserve"> sassafra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ABE50F1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3F362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CDB87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EBD95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BDA91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CB38F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74</w:t>
            </w:r>
          </w:p>
        </w:tc>
      </w:tr>
      <w:tr w:rsidR="00DD25C8" w:rsidRPr="00FA4BEF" w14:paraId="07BA8DDF" w14:textId="77777777" w:rsidTr="006A349C">
        <w:trPr>
          <w:trHeight w:val="347"/>
          <w:jc w:val="center"/>
        </w:trPr>
        <w:tc>
          <w:tcPr>
            <w:tcW w:w="2878" w:type="dxa"/>
            <w:noWrap/>
            <w:vAlign w:val="center"/>
            <w:hideMark/>
          </w:tcPr>
          <w:p w14:paraId="37D1382D" w14:textId="77777777" w:rsidR="00DD25C8" w:rsidRPr="00FA4BEF" w:rsidRDefault="00DD25C8" w:rsidP="006D37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Elaeocarpus reticulatu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064F8E0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CA41B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08E07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583E1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10056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6ECE3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87</w:t>
            </w:r>
          </w:p>
        </w:tc>
      </w:tr>
      <w:tr w:rsidR="00DD25C8" w:rsidRPr="00FA4BEF" w14:paraId="790B5721" w14:textId="77777777" w:rsidTr="006A349C">
        <w:trPr>
          <w:trHeight w:val="347"/>
          <w:jc w:val="center"/>
        </w:trPr>
        <w:tc>
          <w:tcPr>
            <w:tcW w:w="2878" w:type="dxa"/>
            <w:noWrap/>
            <w:vAlign w:val="center"/>
            <w:hideMark/>
          </w:tcPr>
          <w:p w14:paraId="1AE1497A" w14:textId="77777777" w:rsidR="00DD25C8" w:rsidRPr="00FA4BEF" w:rsidRDefault="00DD25C8" w:rsidP="006D37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 xml:space="preserve">Eucalyptus </w:t>
            </w:r>
            <w:proofErr w:type="spellStart"/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campanulat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FCCA044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D2D76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6031F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2B4D2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FC02C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C1054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93</w:t>
            </w:r>
          </w:p>
        </w:tc>
      </w:tr>
      <w:tr w:rsidR="00DD25C8" w:rsidRPr="00FA4BEF" w14:paraId="32C50403" w14:textId="77777777" w:rsidTr="006A349C">
        <w:trPr>
          <w:trHeight w:val="347"/>
          <w:jc w:val="center"/>
        </w:trPr>
        <w:tc>
          <w:tcPr>
            <w:tcW w:w="2878" w:type="dxa"/>
            <w:noWrap/>
            <w:vAlign w:val="center"/>
            <w:hideMark/>
          </w:tcPr>
          <w:p w14:paraId="431A8D7E" w14:textId="77777777" w:rsidR="00DD25C8" w:rsidRPr="00FA4BEF" w:rsidRDefault="00DD25C8" w:rsidP="006D37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 xml:space="preserve">Nothofagus </w:t>
            </w:r>
            <w:proofErr w:type="spellStart"/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moore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CB2E207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61CC8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AF06A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5B820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55E24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985F5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75</w:t>
            </w:r>
          </w:p>
        </w:tc>
      </w:tr>
      <w:tr w:rsidR="00DD25C8" w:rsidRPr="00FA4BEF" w14:paraId="5A7E864C" w14:textId="77777777" w:rsidTr="006A349C">
        <w:trPr>
          <w:trHeight w:val="347"/>
          <w:jc w:val="center"/>
        </w:trPr>
        <w:tc>
          <w:tcPr>
            <w:tcW w:w="2878" w:type="dxa"/>
            <w:noWrap/>
            <w:vAlign w:val="center"/>
            <w:hideMark/>
          </w:tcPr>
          <w:p w14:paraId="4B37B23E" w14:textId="77777777" w:rsidR="00DD25C8" w:rsidRPr="00FA4BEF" w:rsidRDefault="00DD25C8" w:rsidP="006D37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Orites</w:t>
            </w:r>
            <w:proofErr w:type="spellEnd"/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 xml:space="preserve"> excelsu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2BDD57B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3AB2C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A8883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3AEAE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11FAF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93837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90</w:t>
            </w:r>
          </w:p>
        </w:tc>
      </w:tr>
      <w:tr w:rsidR="00DD25C8" w:rsidRPr="00FA4BEF" w14:paraId="32781723" w14:textId="77777777" w:rsidTr="006A349C">
        <w:trPr>
          <w:trHeight w:val="347"/>
          <w:jc w:val="center"/>
        </w:trPr>
        <w:tc>
          <w:tcPr>
            <w:tcW w:w="2878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42F2F63D" w14:textId="77777777" w:rsidR="00DD25C8" w:rsidRPr="00FA4BEF" w:rsidRDefault="00DD25C8" w:rsidP="006D37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Persoonia medi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DDD59D3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BE16C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3CA1F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DD198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E6EE4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0DCEC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8</w:t>
            </w:r>
          </w:p>
        </w:tc>
      </w:tr>
      <w:tr w:rsidR="00DD25C8" w:rsidRPr="00FA4BEF" w14:paraId="687B296F" w14:textId="77777777" w:rsidTr="006A349C">
        <w:trPr>
          <w:trHeight w:val="347"/>
          <w:jc w:val="center"/>
        </w:trPr>
        <w:tc>
          <w:tcPr>
            <w:tcW w:w="287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41C658B" w14:textId="77777777" w:rsidR="00DD25C8" w:rsidRPr="00FA4BEF" w:rsidRDefault="00DD25C8" w:rsidP="006D37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Quintinia</w:t>
            </w:r>
            <w:proofErr w:type="spellEnd"/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 xml:space="preserve"> </w:t>
            </w:r>
            <w:proofErr w:type="spellStart"/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verdoni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0705872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DC3D0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DD774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F75A0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057F7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B543B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96</w:t>
            </w:r>
          </w:p>
        </w:tc>
      </w:tr>
      <w:tr w:rsidR="00DD25C8" w:rsidRPr="00FA4BEF" w14:paraId="0E7A818B" w14:textId="77777777" w:rsidTr="006A349C">
        <w:trPr>
          <w:trHeight w:val="347"/>
          <w:jc w:val="center"/>
        </w:trPr>
        <w:tc>
          <w:tcPr>
            <w:tcW w:w="2878" w:type="dxa"/>
            <w:tcBorders>
              <w:top w:val="nil"/>
              <w:left w:val="nil"/>
            </w:tcBorders>
            <w:noWrap/>
            <w:vAlign w:val="center"/>
            <w:hideMark/>
          </w:tcPr>
          <w:p w14:paraId="57F16489" w14:textId="77777777" w:rsidR="00DD25C8" w:rsidRPr="00FA4BEF" w:rsidRDefault="00DD25C8" w:rsidP="006D37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Schizomeria</w:t>
            </w:r>
            <w:proofErr w:type="spellEnd"/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 xml:space="preserve"> ovata</w:t>
            </w:r>
          </w:p>
        </w:tc>
        <w:tc>
          <w:tcPr>
            <w:tcW w:w="0" w:type="auto"/>
            <w:tcBorders>
              <w:top w:val="nil"/>
              <w:right w:val="nil"/>
            </w:tcBorders>
            <w:noWrap/>
            <w:vAlign w:val="center"/>
            <w:hideMark/>
          </w:tcPr>
          <w:p w14:paraId="62AAB41C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9CC75EE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3D50A8C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F026397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9B383AD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6CF6C4B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85</w:t>
            </w:r>
          </w:p>
        </w:tc>
      </w:tr>
      <w:tr w:rsidR="00DD25C8" w:rsidRPr="00FA4BEF" w14:paraId="092B18E9" w14:textId="77777777" w:rsidTr="006A349C">
        <w:trPr>
          <w:trHeight w:val="347"/>
          <w:jc w:val="center"/>
        </w:trPr>
        <w:tc>
          <w:tcPr>
            <w:tcW w:w="2878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CC8748F" w14:textId="77777777" w:rsidR="00DD25C8" w:rsidRPr="00FA4BEF" w:rsidRDefault="00DD25C8" w:rsidP="006D37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Trochocarpa</w:t>
            </w:r>
            <w:proofErr w:type="spellEnd"/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 xml:space="preserve"> </w:t>
            </w:r>
            <w:proofErr w:type="spellStart"/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laurina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2C5B3C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B4B2A3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35E6A4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DDF53D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15E441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E242D7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8</w:t>
            </w:r>
          </w:p>
        </w:tc>
      </w:tr>
    </w:tbl>
    <w:p w14:paraId="55675E36" w14:textId="77777777" w:rsidR="00DD25C8" w:rsidRPr="00FA4BEF" w:rsidRDefault="00DD25C8" w:rsidP="00DD25C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DB904FC" w14:textId="77777777" w:rsidR="006A349C" w:rsidRPr="00FA4BEF" w:rsidRDefault="006A349C" w:rsidP="00DD25C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BA99D19" w14:textId="77777777" w:rsidR="006A349C" w:rsidRPr="00FA4BEF" w:rsidRDefault="006A349C" w:rsidP="00DD25C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061BA69" w14:textId="77777777" w:rsidR="00DD25C8" w:rsidRPr="00FA4BEF" w:rsidRDefault="00DD25C8" w:rsidP="00DD25C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222F5A7" w14:textId="77777777" w:rsidR="00FA4BEF" w:rsidRPr="00FA4BEF" w:rsidRDefault="00FA4BEF" w:rsidP="00DD25C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C5C8214" w14:textId="77777777" w:rsidR="00FA4BEF" w:rsidRPr="00FA4BEF" w:rsidRDefault="00FA4BEF" w:rsidP="00DD25C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ED49D5F" w14:textId="77777777" w:rsidR="00FA4BEF" w:rsidRDefault="00FA4BEF" w:rsidP="00DD25C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76F7D4B" w14:textId="77777777" w:rsidR="00FA4BEF" w:rsidRPr="00FA4BEF" w:rsidRDefault="00FA4BEF" w:rsidP="00DD25C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038F82F" w14:textId="78A836F4" w:rsidR="00DD25C8" w:rsidRPr="00FA4BEF" w:rsidRDefault="00DD25C8" w:rsidP="00DD25C8">
      <w:pPr>
        <w:spacing w:line="480" w:lineRule="auto"/>
        <w:rPr>
          <w:rFonts w:ascii="Times New Roman" w:hAnsi="Times New Roman" w:cs="Times New Roman"/>
        </w:rPr>
      </w:pPr>
      <w:r w:rsidRPr="00FA4BEF">
        <w:rPr>
          <w:rFonts w:ascii="Times New Roman" w:hAnsi="Times New Roman" w:cs="Times New Roman"/>
          <w:b/>
          <w:bCs/>
        </w:rPr>
        <w:lastRenderedPageBreak/>
        <w:t>Table S3.</w:t>
      </w:r>
      <w:r w:rsidRPr="00FA4BEF">
        <w:rPr>
          <w:rFonts w:ascii="Times New Roman" w:hAnsi="Times New Roman" w:cs="Times New Roman"/>
        </w:rPr>
        <w:t xml:space="preserve"> Spearman’s rho </w:t>
      </w:r>
      <w:r w:rsidR="00FA4BEF" w:rsidRPr="00FA4BEF">
        <w:rPr>
          <w:rFonts w:ascii="Times New Roman" w:hAnsi="Times New Roman" w:cs="Times New Roman"/>
        </w:rPr>
        <w:t>(</w:t>
      </w:r>
      <w:r w:rsidR="00FA4BEF" w:rsidRPr="00FA4BEF">
        <w:rPr>
          <w:rFonts w:ascii="Times New Roman" w:hAnsi="Times New Roman" w:cs="Times New Roman"/>
          <w:i/>
          <w:iCs/>
        </w:rPr>
        <w:sym w:font="Symbol" w:char="F072"/>
      </w:r>
      <w:r w:rsidR="00FA4BEF" w:rsidRPr="00FA4BEF">
        <w:rPr>
          <w:rFonts w:ascii="Times New Roman" w:hAnsi="Times New Roman" w:cs="Times New Roman"/>
        </w:rPr>
        <w:t xml:space="preserve">) </w:t>
      </w:r>
      <w:r w:rsidRPr="00FA4BEF">
        <w:rPr>
          <w:rFonts w:ascii="Times New Roman" w:hAnsi="Times New Roman" w:cs="Times New Roman"/>
        </w:rPr>
        <w:t xml:space="preserve">correlations between leaf traits and flammability at the litter bed-scale. Correlations shaded are above </w:t>
      </w:r>
      <w:r w:rsidR="004C39E0" w:rsidRPr="00FA4BEF">
        <w:rPr>
          <w:rFonts w:ascii="Times New Roman" w:hAnsi="Times New Roman" w:cs="Times New Roman"/>
          <w:i/>
          <w:iCs/>
        </w:rPr>
        <w:sym w:font="Symbol" w:char="F072"/>
      </w:r>
      <w:r w:rsidR="004C39E0">
        <w:rPr>
          <w:rFonts w:ascii="Times New Roman" w:hAnsi="Times New Roman" w:cs="Times New Roman"/>
          <w:i/>
          <w:iCs/>
        </w:rPr>
        <w:t xml:space="preserve"> </w:t>
      </w:r>
      <w:r w:rsidRPr="00FA4BEF">
        <w:rPr>
          <w:rFonts w:ascii="Times New Roman" w:hAnsi="Times New Roman" w:cs="Times New Roman"/>
        </w:rPr>
        <w:t>± 0.70.</w:t>
      </w:r>
      <w:r w:rsidR="00FA4BEF" w:rsidRPr="00FA4BEF">
        <w:rPr>
          <w:rFonts w:ascii="Times New Roman" w:hAnsi="Times New Roman" w:cs="Times New Roman"/>
        </w:rPr>
        <w:t xml:space="preserve"> </w:t>
      </w:r>
    </w:p>
    <w:tbl>
      <w:tblPr>
        <w:tblW w:w="5629" w:type="pct"/>
        <w:tblLayout w:type="fixed"/>
        <w:tblLook w:val="04A0" w:firstRow="1" w:lastRow="0" w:firstColumn="1" w:lastColumn="0" w:noHBand="0" w:noVBand="1"/>
      </w:tblPr>
      <w:tblGrid>
        <w:gridCol w:w="1414"/>
        <w:gridCol w:w="1221"/>
        <w:gridCol w:w="1120"/>
        <w:gridCol w:w="1295"/>
        <w:gridCol w:w="1591"/>
        <w:gridCol w:w="1742"/>
        <w:gridCol w:w="1778"/>
      </w:tblGrid>
      <w:tr w:rsidR="006D372D" w:rsidRPr="00FA4BEF" w14:paraId="457D83B1" w14:textId="77777777" w:rsidTr="00FA4BEF">
        <w:trPr>
          <w:trHeight w:val="1022"/>
        </w:trPr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95D2BA" w14:textId="254D0E97" w:rsidR="00DD25C8" w:rsidRPr="00FA4BEF" w:rsidRDefault="006D37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pPrChange w:id="29" w:author="Beth E Hazen" w:date="2025-09-26T18:58:00Z" w16du:dateUtc="2025-09-26T22:58:00Z">
                <w:pPr>
                  <w:spacing w:after="0" w:line="240" w:lineRule="auto"/>
                  <w:jc w:val="center"/>
                </w:pPr>
              </w:pPrChange>
            </w:pPr>
            <w:ins w:id="30" w:author="Beth E Hazen" w:date="2025-09-26T18:58:00Z" w16du:dateUtc="2025-09-26T22:58:00Z">
              <w:r w:rsidRPr="00FA4BEF">
                <w:rPr>
                  <w:rFonts w:ascii="Times New Roman" w:eastAsia="Times New Roman" w:hAnsi="Times New Roman" w:cs="Times New Roman"/>
                  <w:b/>
                  <w:bCs/>
                  <w:color w:val="000000"/>
                  <w:kern w:val="0"/>
                  <w:sz w:val="20"/>
                  <w:szCs w:val="20"/>
                  <w:lang w:eastAsia="en-AU"/>
                  <w14:ligatures w14:val="none"/>
                </w:rPr>
                <w:t>Trait</w:t>
              </w:r>
            </w:ins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C2177E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ime to ignition, s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0C023B" w14:textId="4368BE1B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nsum</w:t>
            </w:r>
            <w:r w:rsidR="00FA4BEF" w:rsidRPr="00FA4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t</w:t>
            </w:r>
            <w:r w:rsidRPr="00FA4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on, %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BE79E1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laming duration, s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56B4E3" w14:textId="7628ECB5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lame s</w:t>
            </w:r>
            <w:r w:rsidR="00FA4BEF" w:rsidRPr="00FA4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  <w:r w:rsidRPr="00FA4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ad rate, cm/s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661D98" w14:textId="441AF366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aximum tem</w:t>
            </w:r>
            <w:r w:rsidR="00FA4BEF" w:rsidRPr="00FA4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er</w:t>
            </w:r>
            <w:r w:rsidRPr="00FA4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ture, °C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89FB61" w14:textId="77777777" w:rsidR="00DD25C8" w:rsidRPr="00FA4BEF" w:rsidRDefault="00DD25C8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aximum flame height, cm</w:t>
            </w:r>
          </w:p>
        </w:tc>
      </w:tr>
      <w:tr w:rsidR="006D372D" w:rsidRPr="00FA4BEF" w14:paraId="13285315" w14:textId="77777777" w:rsidTr="00FA4BEF">
        <w:trPr>
          <w:trHeight w:val="1025"/>
        </w:trPr>
        <w:tc>
          <w:tcPr>
            <w:tcW w:w="696" w:type="pct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7B31F3C4" w14:textId="77777777" w:rsidR="00DD25C8" w:rsidRPr="00FA4BEF" w:rsidRDefault="00DD25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pPrChange w:id="31" w:author="Beth E Hazen" w:date="2025-09-26T18:59:00Z" w16du:dateUtc="2025-09-26T22:59:00Z">
                <w:pPr>
                  <w:spacing w:after="0" w:line="240" w:lineRule="auto"/>
                  <w:jc w:val="center"/>
                </w:pPr>
              </w:pPrChange>
            </w:pPr>
            <w:r w:rsidRPr="00FA4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eaf area, cm</w:t>
            </w:r>
            <w:r w:rsidRPr="00FA4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  <w:t>2</w:t>
            </w:r>
          </w:p>
        </w:tc>
        <w:tc>
          <w:tcPr>
            <w:tcW w:w="601" w:type="pct"/>
            <w:tcBorders>
              <w:top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46619792" w14:textId="720F40F4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72"/>
            </w:r>
            <w:commentRangeStart w:id="32"/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= -0.75</w:t>
            </w:r>
          </w:p>
          <w:p w14:paraId="29008F23" w14:textId="79AA50D3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commentRangeEnd w:id="32"/>
            <w:r w:rsidR="004027E9" w:rsidRPr="00FA4BEF"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commentReference w:id="32"/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 0.002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57FF60D" w14:textId="54A6B427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72"/>
            </w: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 0.79</w:t>
            </w:r>
          </w:p>
          <w:p w14:paraId="690F1D5F" w14:textId="0BB44F59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= 0.0007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6BEC0" w14:textId="4E3BD3C4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72"/>
            </w: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 -0.27</w:t>
            </w:r>
          </w:p>
          <w:p w14:paraId="46307B2E" w14:textId="12EA2B35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= 0.35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26CBA" w14:textId="37B61B82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72"/>
            </w: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 0.55</w:t>
            </w:r>
          </w:p>
          <w:p w14:paraId="0B41ED52" w14:textId="5480F8C0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= 0.05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B3A1CC8" w14:textId="5A87B92D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72"/>
            </w: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 0.81</w:t>
            </w:r>
          </w:p>
          <w:p w14:paraId="7F6F151F" w14:textId="3E429885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= 0.0004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A38D3" w14:textId="3FD18048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72"/>
            </w: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 0.64</w:t>
            </w:r>
          </w:p>
          <w:p w14:paraId="48B2EC84" w14:textId="48DF082F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= 0.01</w:t>
            </w:r>
          </w:p>
        </w:tc>
      </w:tr>
      <w:tr w:rsidR="006D372D" w:rsidRPr="00FA4BEF" w14:paraId="500D2118" w14:textId="77777777" w:rsidTr="00FA4BEF">
        <w:trPr>
          <w:trHeight w:val="1025"/>
        </w:trPr>
        <w:tc>
          <w:tcPr>
            <w:tcW w:w="69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D07F8EA" w14:textId="77777777" w:rsidR="00DD25C8" w:rsidRPr="00FA4BEF" w:rsidRDefault="00DD25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pPrChange w:id="33" w:author="Beth E Hazen" w:date="2025-09-26T18:59:00Z" w16du:dateUtc="2025-09-26T22:59:00Z">
                <w:pPr>
                  <w:spacing w:after="0" w:line="240" w:lineRule="auto"/>
                  <w:jc w:val="center"/>
                </w:pPr>
              </w:pPrChange>
            </w:pPr>
            <w:r w:rsidRPr="00FA4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LA, cm</w:t>
            </w:r>
            <w:r w:rsidRPr="00FA4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  <w:t>2</w:t>
            </w:r>
            <w:r w:rsidRPr="00FA4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/g</w:t>
            </w:r>
          </w:p>
        </w:tc>
        <w:tc>
          <w:tcPr>
            <w:tcW w:w="601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5E4E9E6" w14:textId="0DC739C8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72"/>
            </w: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 -0.52</w:t>
            </w:r>
          </w:p>
          <w:p w14:paraId="39EDDB92" w14:textId="3F29E8F4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= 0.0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D40A9" w14:textId="74868862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72"/>
            </w: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 0.19</w:t>
            </w:r>
          </w:p>
          <w:p w14:paraId="18767E52" w14:textId="71A7AE3C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= 0.5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8CB0F" w14:textId="08AB7088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72"/>
            </w: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 -0.07</w:t>
            </w:r>
          </w:p>
          <w:p w14:paraId="5BF2CBEC" w14:textId="0B5269FF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= 0.8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615E6" w14:textId="50B07CB2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72"/>
            </w: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 0.42</w:t>
            </w:r>
          </w:p>
          <w:p w14:paraId="0F02C105" w14:textId="20CA1793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= 0.15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39396" w14:textId="0E763D8D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72"/>
            </w: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 0.42</w:t>
            </w:r>
          </w:p>
          <w:p w14:paraId="3F31D93A" w14:textId="3D423A0B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= 0.1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76A19" w14:textId="297001A3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72"/>
            </w: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 0.24</w:t>
            </w:r>
          </w:p>
          <w:p w14:paraId="785E2DBA" w14:textId="59089CD4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= 0.42</w:t>
            </w:r>
          </w:p>
        </w:tc>
      </w:tr>
      <w:tr w:rsidR="006D372D" w:rsidRPr="00FA4BEF" w14:paraId="64C1B778" w14:textId="77777777" w:rsidTr="00FA4BEF">
        <w:trPr>
          <w:trHeight w:val="1025"/>
        </w:trPr>
        <w:tc>
          <w:tcPr>
            <w:tcW w:w="69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2BB7E8C" w14:textId="49CFA47A" w:rsidR="00DD25C8" w:rsidRPr="00FA4BEF" w:rsidRDefault="00FA4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pPrChange w:id="34" w:author="Beth E Hazen" w:date="2025-09-26T18:59:00Z" w16du:dateUtc="2025-09-26T22:59:00Z">
                <w:pPr>
                  <w:spacing w:after="0" w:line="240" w:lineRule="auto"/>
                  <w:jc w:val="center"/>
                </w:pPr>
              </w:pPrChange>
            </w:pPr>
            <w:r w:rsidRPr="00FA4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h</w:t>
            </w:r>
            <w:r w:rsidR="00DD25C8" w:rsidRPr="00FA4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</w:t>
            </w:r>
            <w:r w:rsidRPr="00FA4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ph</w:t>
            </w:r>
            <w:r w:rsidR="00DD25C8" w:rsidRPr="00FA4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rus content, mg/kg</w:t>
            </w:r>
          </w:p>
        </w:tc>
        <w:tc>
          <w:tcPr>
            <w:tcW w:w="601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DF278C2" w14:textId="353FD5A9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72"/>
            </w: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 0.33</w:t>
            </w:r>
          </w:p>
          <w:p w14:paraId="2A0F7149" w14:textId="28495558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= 0.4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9C9F3" w14:textId="4806C878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72"/>
            </w: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 -0.5</w:t>
            </w:r>
          </w:p>
          <w:p w14:paraId="34452D3E" w14:textId="7F96EC86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= 0.2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585AE" w14:textId="018D64CE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72"/>
            </w: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 -0.24</w:t>
            </w:r>
          </w:p>
          <w:p w14:paraId="6C463C19" w14:textId="0EB7EAE7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= 0.5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C8DC1" w14:textId="155AFC0C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72"/>
            </w: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 -0.21</w:t>
            </w:r>
          </w:p>
          <w:p w14:paraId="0E571CED" w14:textId="6C250AC0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= 0.64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D7495" w14:textId="147AD8BC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72"/>
            </w: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 -0.29</w:t>
            </w:r>
          </w:p>
          <w:p w14:paraId="1C6E52B8" w14:textId="62C27C97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= 0.4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82779" w14:textId="2D0576B9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72"/>
            </w: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 -0.36</w:t>
            </w:r>
          </w:p>
          <w:p w14:paraId="69BF237F" w14:textId="64B00F6C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= 0.39</w:t>
            </w:r>
          </w:p>
        </w:tc>
      </w:tr>
      <w:tr w:rsidR="006D372D" w:rsidRPr="00FA4BEF" w14:paraId="374769E8" w14:textId="77777777" w:rsidTr="00FA4BEF">
        <w:trPr>
          <w:trHeight w:val="1025"/>
        </w:trPr>
        <w:tc>
          <w:tcPr>
            <w:tcW w:w="69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6A86BDA" w14:textId="77777777" w:rsidR="00DD25C8" w:rsidRPr="00FA4BEF" w:rsidRDefault="00DD25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pPrChange w:id="35" w:author="Beth E Hazen" w:date="2025-09-26T18:59:00Z" w16du:dateUtc="2025-09-26T22:59:00Z">
                <w:pPr>
                  <w:spacing w:after="0" w:line="240" w:lineRule="auto"/>
                  <w:jc w:val="center"/>
                </w:pPr>
              </w:pPrChange>
            </w:pPr>
            <w:r w:rsidRPr="00FA4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rbon content, %</w:t>
            </w:r>
          </w:p>
        </w:tc>
        <w:tc>
          <w:tcPr>
            <w:tcW w:w="601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63E94AA" w14:textId="3F1444A5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72"/>
            </w: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 0.45</w:t>
            </w:r>
          </w:p>
          <w:p w14:paraId="19DA0B03" w14:textId="00827C95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= 0.2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52FFB" w14:textId="4319C5B6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72"/>
            </w: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 -0.26</w:t>
            </w:r>
          </w:p>
          <w:p w14:paraId="5F6E8B5F" w14:textId="6C2E78BA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= 0.5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59786" w14:textId="1CAD5B3B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72"/>
            </w: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 -0.36</w:t>
            </w:r>
          </w:p>
          <w:p w14:paraId="38F2CB9E" w14:textId="4E368AF9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= 0.3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A415E" w14:textId="044E8B7A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72"/>
            </w: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 -0.21</w:t>
            </w:r>
          </w:p>
          <w:p w14:paraId="4E2A8C3D" w14:textId="14B44995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= 0.64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2D8E0" w14:textId="6BA1A23E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72"/>
            </w: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 -0.17</w:t>
            </w:r>
          </w:p>
          <w:p w14:paraId="7256E59C" w14:textId="7C684755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= 0.6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38284" w14:textId="0ABB3702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72"/>
            </w: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 -0.26</w:t>
            </w:r>
          </w:p>
          <w:p w14:paraId="23A2CAB6" w14:textId="659AA3CA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= 0.53</w:t>
            </w:r>
          </w:p>
        </w:tc>
      </w:tr>
      <w:tr w:rsidR="006D372D" w:rsidRPr="00FA4BEF" w14:paraId="37D166F6" w14:textId="77777777" w:rsidTr="00FA4BEF">
        <w:trPr>
          <w:trHeight w:val="1025"/>
        </w:trPr>
        <w:tc>
          <w:tcPr>
            <w:tcW w:w="69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9B6AF30" w14:textId="77777777" w:rsidR="00DD25C8" w:rsidRPr="00FA4BEF" w:rsidRDefault="00DD25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pPrChange w:id="36" w:author="Beth E Hazen" w:date="2025-09-26T18:59:00Z" w16du:dateUtc="2025-09-26T22:59:00Z">
                <w:pPr>
                  <w:spacing w:after="0" w:line="240" w:lineRule="auto"/>
                  <w:jc w:val="center"/>
                </w:pPr>
              </w:pPrChange>
            </w:pPr>
            <w:r w:rsidRPr="00FA4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itrogen content, %</w:t>
            </w:r>
          </w:p>
        </w:tc>
        <w:tc>
          <w:tcPr>
            <w:tcW w:w="601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06BB057" w14:textId="0449F3E2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72"/>
            </w: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 -0.02</w:t>
            </w:r>
          </w:p>
          <w:p w14:paraId="3E589C4C" w14:textId="713116D0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= 0.9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0ED45" w14:textId="53FC06F4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72"/>
            </w: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 -0.02</w:t>
            </w:r>
          </w:p>
          <w:p w14:paraId="4F4B5751" w14:textId="0C357A6C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= 0.9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1A3CE" w14:textId="5700C8C8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72"/>
            </w: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 -0.19</w:t>
            </w:r>
          </w:p>
          <w:p w14:paraId="74D5E675" w14:textId="57EA5422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= 0.6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7016D" w14:textId="5F531E2E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72"/>
            </w: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 -0.04</w:t>
            </w:r>
          </w:p>
          <w:p w14:paraId="3AFE943B" w14:textId="4CEF8E32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= 0.94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968E9" w14:textId="5EFB1066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72"/>
            </w: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 0.19</w:t>
            </w:r>
          </w:p>
          <w:p w14:paraId="598A8570" w14:textId="2FBA8804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= 0.6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E0EE0" w14:textId="764BEF95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72"/>
            </w: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 0.21</w:t>
            </w:r>
          </w:p>
          <w:p w14:paraId="2BFD8483" w14:textId="127FC53C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= 0.61</w:t>
            </w:r>
          </w:p>
        </w:tc>
      </w:tr>
      <w:tr w:rsidR="006D372D" w:rsidRPr="00FA4BEF" w14:paraId="4752336A" w14:textId="77777777" w:rsidTr="00FA4BEF">
        <w:trPr>
          <w:trHeight w:val="1025"/>
        </w:trPr>
        <w:tc>
          <w:tcPr>
            <w:tcW w:w="69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767CF3E" w14:textId="77777777" w:rsidR="00DD25C8" w:rsidRPr="00FA4BEF" w:rsidRDefault="00DD25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pPrChange w:id="37" w:author="Beth E Hazen" w:date="2025-09-26T18:59:00Z" w16du:dateUtc="2025-09-26T22:59:00Z">
                <w:pPr>
                  <w:spacing w:after="0" w:line="240" w:lineRule="auto"/>
                  <w:jc w:val="center"/>
                </w:pPr>
              </w:pPrChange>
            </w:pPr>
            <w:r w:rsidRPr="00FA4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ellulose, %</w:t>
            </w:r>
          </w:p>
        </w:tc>
        <w:tc>
          <w:tcPr>
            <w:tcW w:w="601" w:type="pct"/>
            <w:tcBorders>
              <w:top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64868298" w14:textId="2C5D31E9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72"/>
            </w: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 -0.73</w:t>
            </w:r>
          </w:p>
          <w:p w14:paraId="174CF1D7" w14:textId="03B5DE6E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= 0.0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DE678CD" w14:textId="12894D0C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72"/>
            </w: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 0.71</w:t>
            </w:r>
          </w:p>
          <w:p w14:paraId="0DB55D6B" w14:textId="17BC99E2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= 0.0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D789D" w14:textId="4DF45882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72"/>
            </w: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 -0.23</w:t>
            </w:r>
          </w:p>
          <w:p w14:paraId="4298CEFD" w14:textId="6D96B6AC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= 0.5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9A357" w14:textId="578F2788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72"/>
            </w: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 0.54</w:t>
            </w:r>
          </w:p>
          <w:p w14:paraId="530C32DF" w14:textId="53CCC040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= 0.22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86F01" w14:textId="3A609234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72"/>
            </w: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 0.3</w:t>
            </w:r>
          </w:p>
          <w:p w14:paraId="5C97329B" w14:textId="0048C573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= 0.4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D5BD2" w14:textId="7FEA3D40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72"/>
            </w: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 0.54</w:t>
            </w:r>
          </w:p>
          <w:p w14:paraId="77385643" w14:textId="52CD9D41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= 0.17</w:t>
            </w:r>
          </w:p>
        </w:tc>
      </w:tr>
      <w:tr w:rsidR="006D372D" w:rsidRPr="00FA4BEF" w14:paraId="091D0B78" w14:textId="77777777" w:rsidTr="00FA4BEF">
        <w:trPr>
          <w:trHeight w:val="1025"/>
        </w:trPr>
        <w:tc>
          <w:tcPr>
            <w:tcW w:w="69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78B32B7" w14:textId="77777777" w:rsidR="00DD25C8" w:rsidRPr="00FA4BEF" w:rsidRDefault="00DD25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pPrChange w:id="38" w:author="Beth E Hazen" w:date="2025-09-26T18:59:00Z" w16du:dateUtc="2025-09-26T22:59:00Z">
                <w:pPr>
                  <w:spacing w:after="0" w:line="240" w:lineRule="auto"/>
                  <w:jc w:val="center"/>
                </w:pPr>
              </w:pPrChange>
            </w:pPr>
            <w:r w:rsidRPr="00FA4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ignin, %</w:t>
            </w:r>
          </w:p>
        </w:tc>
        <w:tc>
          <w:tcPr>
            <w:tcW w:w="601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2255BB6" w14:textId="5D19B509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72"/>
            </w: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 0.55</w:t>
            </w:r>
          </w:p>
          <w:p w14:paraId="1E3C4F07" w14:textId="3FE22320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= 0.1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08767" w14:textId="68CC06E1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72"/>
            </w: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 -0.57</w:t>
            </w:r>
          </w:p>
          <w:p w14:paraId="31473550" w14:textId="49026C0C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= 0.1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50F10" w14:textId="0BEF0B20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72"/>
            </w: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 0.1</w:t>
            </w:r>
          </w:p>
          <w:p w14:paraId="6FAF99D9" w14:textId="4E5F9CAC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= 0.8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E0D26" w14:textId="76CA5778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72"/>
            </w: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 -0.36</w:t>
            </w:r>
          </w:p>
          <w:p w14:paraId="363B3343" w14:textId="35CBAD16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= 0.43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A5D9F" w14:textId="18BFD860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72"/>
            </w: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 -0.07</w:t>
            </w:r>
          </w:p>
          <w:p w14:paraId="2C564CCB" w14:textId="023D994D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= 0.8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CCBC9" w14:textId="6B4BDD21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72"/>
            </w: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 -0.67</w:t>
            </w:r>
          </w:p>
          <w:p w14:paraId="1CB28ECD" w14:textId="6C38BAE2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= 0.07</w:t>
            </w:r>
          </w:p>
        </w:tc>
      </w:tr>
      <w:tr w:rsidR="006D372D" w:rsidRPr="00FA4BEF" w14:paraId="7B434F71" w14:textId="77777777" w:rsidTr="00FA4BEF">
        <w:trPr>
          <w:trHeight w:val="1025"/>
        </w:trPr>
        <w:tc>
          <w:tcPr>
            <w:tcW w:w="69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A4DA887" w14:textId="77777777" w:rsidR="00DD25C8" w:rsidRPr="00FA4BEF" w:rsidRDefault="00DD25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pPrChange w:id="39" w:author="Beth E Hazen" w:date="2025-09-26T18:59:00Z" w16du:dateUtc="2025-09-26T22:59:00Z">
                <w:pPr>
                  <w:spacing w:after="0" w:line="240" w:lineRule="auto"/>
                  <w:jc w:val="center"/>
                </w:pPr>
              </w:pPrChange>
            </w:pPr>
            <w:r w:rsidRPr="00FA4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otal ADF, %</w:t>
            </w:r>
          </w:p>
        </w:tc>
        <w:tc>
          <w:tcPr>
            <w:tcW w:w="601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04703C8" w14:textId="20FB5ED2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72"/>
            </w: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 0.45</w:t>
            </w:r>
          </w:p>
          <w:p w14:paraId="4F68E719" w14:textId="100ED0BD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= 0.2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682F3" w14:textId="29F32E3C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72"/>
            </w: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 -0.43</w:t>
            </w:r>
          </w:p>
          <w:p w14:paraId="0B8A6817" w14:textId="4C08A323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= 0.2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7FC97" w14:textId="4C07C9E8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72"/>
            </w: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 0</w:t>
            </w:r>
          </w:p>
          <w:p w14:paraId="2E321C93" w14:textId="4E55C3ED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= 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F0692" w14:textId="36CA0AED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72"/>
            </w: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 -0.21</w:t>
            </w:r>
          </w:p>
          <w:p w14:paraId="4B2C00B4" w14:textId="76D57B44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= 0.64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3E848" w14:textId="6B63A950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72"/>
            </w: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 0</w:t>
            </w:r>
          </w:p>
          <w:p w14:paraId="66930BC3" w14:textId="13480C19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= 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7308D" w14:textId="20115603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72"/>
            </w: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 -0.57</w:t>
            </w:r>
          </w:p>
          <w:p w14:paraId="0A4E5C9B" w14:textId="2BED792C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= 0.14</w:t>
            </w:r>
          </w:p>
        </w:tc>
      </w:tr>
      <w:tr w:rsidR="006D372D" w:rsidRPr="00FA4BEF" w14:paraId="3C948613" w14:textId="77777777" w:rsidTr="00FA4BEF">
        <w:trPr>
          <w:trHeight w:val="1025"/>
        </w:trPr>
        <w:tc>
          <w:tcPr>
            <w:tcW w:w="696" w:type="pct"/>
            <w:tcBorders>
              <w:top w:val="nil"/>
              <w:left w:val="nil"/>
            </w:tcBorders>
            <w:noWrap/>
            <w:vAlign w:val="center"/>
            <w:hideMark/>
          </w:tcPr>
          <w:p w14:paraId="604B9789" w14:textId="77777777" w:rsidR="00DD25C8" w:rsidRPr="00FA4BEF" w:rsidRDefault="00DD25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pPrChange w:id="40" w:author="Beth E Hazen" w:date="2025-09-26T18:59:00Z" w16du:dateUtc="2025-09-26T22:59:00Z">
                <w:pPr>
                  <w:spacing w:after="0" w:line="240" w:lineRule="auto"/>
                  <w:jc w:val="center"/>
                </w:pPr>
              </w:pPrChange>
            </w:pPr>
            <w:r w:rsidRPr="00FA4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sh, %</w:t>
            </w:r>
          </w:p>
        </w:tc>
        <w:tc>
          <w:tcPr>
            <w:tcW w:w="601" w:type="pct"/>
            <w:tcBorders>
              <w:top w:val="nil"/>
              <w:right w:val="nil"/>
            </w:tcBorders>
            <w:noWrap/>
            <w:vAlign w:val="center"/>
            <w:hideMark/>
          </w:tcPr>
          <w:p w14:paraId="4F015BC7" w14:textId="1FB60D56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72"/>
            </w: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 -0.32</w:t>
            </w:r>
          </w:p>
          <w:p w14:paraId="022AC88C" w14:textId="6716E900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= 0.43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E5C61E0" w14:textId="1843171C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72"/>
            </w: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 0.37</w:t>
            </w:r>
          </w:p>
          <w:p w14:paraId="79239EFF" w14:textId="0B93B2D0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= 0.37</w:t>
            </w:r>
          </w:p>
        </w:tc>
        <w:tc>
          <w:tcPr>
            <w:tcW w:w="63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6979E8F" w14:textId="31570E01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72"/>
            </w: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 0.13</w:t>
            </w:r>
          </w:p>
          <w:p w14:paraId="61AAD2F3" w14:textId="6C119AF5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= 0.76</w:t>
            </w:r>
          </w:p>
        </w:tc>
        <w:tc>
          <w:tcPr>
            <w:tcW w:w="78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16BAFE8" w14:textId="7657DEA1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72"/>
            </w: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 0.11</w:t>
            </w:r>
          </w:p>
          <w:p w14:paraId="4B484C3E" w14:textId="1AFD7193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= 0.82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FA1D532" w14:textId="39B4D7ED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72"/>
            </w: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 0.37</w:t>
            </w:r>
          </w:p>
          <w:p w14:paraId="6E7C9D80" w14:textId="3B850C64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= 0.37</w:t>
            </w:r>
          </w:p>
        </w:tc>
        <w:tc>
          <w:tcPr>
            <w:tcW w:w="87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DB33C80" w14:textId="6EF9A5A8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72"/>
            </w: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 0.32</w:t>
            </w:r>
          </w:p>
          <w:p w14:paraId="2024BDDD" w14:textId="01295792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= 0.43</w:t>
            </w:r>
          </w:p>
        </w:tc>
      </w:tr>
      <w:tr w:rsidR="006D372D" w:rsidRPr="00FA4BEF" w14:paraId="29AD910F" w14:textId="77777777" w:rsidTr="00FA4BEF">
        <w:trPr>
          <w:trHeight w:val="1025"/>
        </w:trPr>
        <w:tc>
          <w:tcPr>
            <w:tcW w:w="696" w:type="pct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8E868FC" w14:textId="77777777" w:rsidR="00DD25C8" w:rsidRPr="00FA4BEF" w:rsidRDefault="00DD25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pPrChange w:id="41" w:author="Beth E Hazen" w:date="2025-09-26T18:59:00Z" w16du:dateUtc="2025-09-26T22:59:00Z">
                <w:pPr>
                  <w:spacing w:after="0" w:line="240" w:lineRule="auto"/>
                  <w:jc w:val="center"/>
                </w:pPr>
              </w:pPrChange>
            </w:pPr>
            <w:r w:rsidRPr="00FA4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olubles, %</w:t>
            </w:r>
          </w:p>
        </w:tc>
        <w:tc>
          <w:tcPr>
            <w:tcW w:w="601" w:type="pct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105C77" w14:textId="582C89CC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72"/>
            </w: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 -0.45</w:t>
            </w:r>
          </w:p>
          <w:p w14:paraId="49B84807" w14:textId="7008303F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= 0.26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B005B1" w14:textId="6BD397B3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72"/>
            </w: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 0.43</w:t>
            </w:r>
          </w:p>
          <w:p w14:paraId="24D72647" w14:textId="14CEBFC4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= 0.29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E43680" w14:textId="15591358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72"/>
            </w: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 0</w:t>
            </w:r>
          </w:p>
          <w:p w14:paraId="0A0BBBFF" w14:textId="325E46CA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= 1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37E3E6" w14:textId="5C1CF465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72"/>
            </w: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 0.21</w:t>
            </w:r>
          </w:p>
          <w:p w14:paraId="1E2EEC96" w14:textId="3E8E4694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= 0.64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36FE0D" w14:textId="53122826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72"/>
            </w: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 0</w:t>
            </w:r>
          </w:p>
          <w:p w14:paraId="1DBCFE1C" w14:textId="0CDFDAC0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= 1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6D334A" w14:textId="67943675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72"/>
            </w:r>
            <w:r w:rsidRPr="00FA4B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 0.57</w:t>
            </w:r>
          </w:p>
          <w:p w14:paraId="565583C9" w14:textId="25EAAC17" w:rsidR="00DD25C8" w:rsidRPr="00FA4BEF" w:rsidRDefault="00FA4BEF" w:rsidP="006E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4B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  <w:r w:rsidR="00DD25C8" w:rsidRPr="00FA4B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= 0.14</w:t>
            </w:r>
          </w:p>
        </w:tc>
      </w:tr>
    </w:tbl>
    <w:p w14:paraId="63EEA795" w14:textId="77777777" w:rsidR="009250F5" w:rsidRPr="00FA4BEF" w:rsidRDefault="009250F5" w:rsidP="006D372D">
      <w:pPr>
        <w:rPr>
          <w:rFonts w:ascii="Times New Roman" w:hAnsi="Times New Roman" w:cs="Times New Roman"/>
        </w:rPr>
      </w:pPr>
    </w:p>
    <w:sectPr w:rsidR="009250F5" w:rsidRPr="00FA4BEF" w:rsidSect="006E47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Beth E Hazen" w:date="2025-09-26T18:57:00Z" w:initials="BEH">
    <w:p w14:paraId="5885D4EE" w14:textId="77777777" w:rsidR="00305043" w:rsidRDefault="00305043" w:rsidP="00305043">
      <w:r>
        <w:rPr>
          <w:rStyle w:val="CommentReference"/>
        </w:rPr>
        <w:annotationRef/>
      </w:r>
      <w:r>
        <w:rPr>
          <w:sz w:val="20"/>
          <w:szCs w:val="20"/>
        </w:rPr>
        <w:t xml:space="preserve"> Using what test?</w:t>
      </w:r>
    </w:p>
  </w:comment>
  <w:comment w:id="11" w:author="Beth E Hazen" w:date="2025-09-26T18:58:00Z" w:initials="BEH">
    <w:p w14:paraId="6DE366FB" w14:textId="77777777" w:rsidR="006D372D" w:rsidRDefault="006D372D" w:rsidP="006D372D">
      <w:r>
        <w:rPr>
          <w:rStyle w:val="CommentReference"/>
        </w:rPr>
        <w:annotationRef/>
      </w:r>
      <w:r>
        <w:rPr>
          <w:sz w:val="20"/>
          <w:szCs w:val="20"/>
        </w:rPr>
        <w:t>Define this abbreviation</w:t>
      </w:r>
    </w:p>
  </w:comment>
  <w:comment w:id="32" w:author="Beth E Hazen" w:date="2025-09-26T19:00:00Z" w:initials="BEH">
    <w:p w14:paraId="52A20383" w14:textId="77777777" w:rsidR="00943075" w:rsidRDefault="004027E9" w:rsidP="00943075">
      <w:r>
        <w:rPr>
          <w:rStyle w:val="CommentReference"/>
        </w:rPr>
        <w:annotationRef/>
      </w:r>
      <w:r w:rsidR="00943075">
        <w:rPr>
          <w:sz w:val="20"/>
          <w:szCs w:val="20"/>
        </w:rPr>
        <w:t xml:space="preserve"> I suggest that you use the Greek letter here and in the caption above and italicize it and P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5885D4EE" w15:done="0"/>
  <w15:commentEx w15:paraId="6DE366FB" w15:done="0"/>
  <w15:commentEx w15:paraId="52A20383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17835620" w16cex:dateUtc="2025-09-26T22:57:00Z">
    <w16cex:extLst>
      <w16:ext w16:uri="{CE6994B0-6A32-4C9F-8C6B-6E91EDA988CE}">
        <cr:reactions xmlns:cr="http://schemas.microsoft.com/office/comments/2020/reactions">
          <cr:reaction reactionType="1">
            <cr:reactionInfo dateUtc="2025-09-29T01:56:00Z">
              <cr:user userId="S::jamie.burton@unimelb.edu.au::88697c72-a020-4a40-8de1-0e82d952b03f" userProvider="AD" userName="Jamie Burton"/>
            </cr:reactionInfo>
          </cr:reaction>
        </cr:reactions>
      </w16:ext>
    </w16cex:extLst>
  </w16cex:commentExtensible>
  <w16cex:commentExtensible w16cex:durableId="32F3E18C" w16cex:dateUtc="2025-09-26T22:58:00Z">
    <w16cex:extLst>
      <w16:ext w16:uri="{CE6994B0-6A32-4C9F-8C6B-6E91EDA988CE}">
        <cr:reactions xmlns:cr="http://schemas.microsoft.com/office/comments/2020/reactions">
          <cr:reaction reactionType="1">
            <cr:reactionInfo dateUtc="2025-09-29T01:53:42Z">
              <cr:user userId="S::jamie.burton@unimelb.edu.au::88697c72-a020-4a40-8de1-0e82d952b03f" userProvider="AD" userName="Jamie Burton"/>
            </cr:reactionInfo>
          </cr:reaction>
        </cr:reactions>
      </w16:ext>
    </w16cex:extLst>
  </w16cex:commentExtensible>
  <w16cex:commentExtensible w16cex:durableId="406A993D" w16cex:dateUtc="2025-09-26T23:00:00Z">
    <w16cex:extLst>
      <w16:ext w16:uri="{CE6994B0-6A32-4C9F-8C6B-6E91EDA988CE}">
        <cr:reactions xmlns:cr="http://schemas.microsoft.com/office/comments/2020/reactions">
          <cr:reaction reactionType="1">
            <cr:reactionInfo dateUtc="2025-09-29T01:50:25Z">
              <cr:user userId="S::jamie.burton@unimelb.edu.au::88697c72-a020-4a40-8de1-0e82d952b03f" userProvider="AD" userName="Jamie Burton"/>
            </cr:reactionInfo>
          </cr:reaction>
        </cr:reactions>
      </w16:ext>
    </w16cex:extLst>
  </w16cex:commentExtensible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5885D4EE" w16cid:durableId="17835620"/>
  <w16cid:commentId w16cid:paraId="6DE366FB" w16cid:durableId="32F3E18C"/>
  <w16cid:commentId w16cid:paraId="52A20383" w16cid:durableId="406A993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8D72EF" w14:textId="77777777" w:rsidR="003B52F9" w:rsidRDefault="003B52F9" w:rsidP="00FB4EE6">
      <w:pPr>
        <w:spacing w:after="0" w:line="240" w:lineRule="auto"/>
      </w:pPr>
      <w:r>
        <w:separator/>
      </w:r>
    </w:p>
  </w:endnote>
  <w:endnote w:type="continuationSeparator" w:id="0">
    <w:p w14:paraId="15074BF5" w14:textId="77777777" w:rsidR="003B52F9" w:rsidRDefault="003B52F9" w:rsidP="00FB4E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0B961B" w14:textId="77777777" w:rsidR="003B52F9" w:rsidRDefault="003B52F9" w:rsidP="00FB4EE6">
      <w:pPr>
        <w:spacing w:after="0" w:line="240" w:lineRule="auto"/>
      </w:pPr>
      <w:r>
        <w:separator/>
      </w:r>
    </w:p>
  </w:footnote>
  <w:footnote w:type="continuationSeparator" w:id="0">
    <w:p w14:paraId="65489B86" w14:textId="77777777" w:rsidR="003B52F9" w:rsidRDefault="003B52F9" w:rsidP="00FB4E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085D8B" w14:textId="08F1FB2B" w:rsidR="00FB4EE6" w:rsidRPr="000A45E4" w:rsidRDefault="00FB4EE6" w:rsidP="00FB4EE6">
    <w:pPr>
      <w:pStyle w:val="Header"/>
      <w:jc w:val="center"/>
      <w:rPr>
        <w:rFonts w:ascii="Calibri" w:hAnsi="Calibri" w:cs="Calibri"/>
      </w:rPr>
    </w:pPr>
    <w:r>
      <w:rPr>
        <w:rFonts w:ascii="Calibri" w:hAnsi="Calibri" w:cs="Calibri"/>
      </w:rPr>
      <w:t>Burton</w:t>
    </w:r>
    <w:r w:rsidRPr="00E51DE2">
      <w:rPr>
        <w:rFonts w:ascii="Calibri" w:hAnsi="Calibri" w:cs="Calibri"/>
      </w:rPr>
      <w:t xml:space="preserve"> et al.—American Journal of Botany 2025—Appendix S</w:t>
    </w:r>
    <w:r>
      <w:rPr>
        <w:rFonts w:ascii="Calibri" w:hAnsi="Calibri" w:cs="Calibri"/>
      </w:rPr>
      <w:t>2</w:t>
    </w:r>
  </w:p>
  <w:p w14:paraId="56C12550" w14:textId="77777777" w:rsidR="00FB4EE6" w:rsidRDefault="00FB4EE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1651FA"/>
    <w:multiLevelType w:val="multilevel"/>
    <w:tmpl w:val="624A1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1463461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Beth E Hazen">
    <w15:presenceInfo w15:providerId="None" w15:userId="Beth E Haz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5C8"/>
    <w:rsid w:val="00074833"/>
    <w:rsid w:val="00081B13"/>
    <w:rsid w:val="001028E8"/>
    <w:rsid w:val="001252F3"/>
    <w:rsid w:val="00305043"/>
    <w:rsid w:val="00343085"/>
    <w:rsid w:val="00383652"/>
    <w:rsid w:val="003B52F9"/>
    <w:rsid w:val="003D4F03"/>
    <w:rsid w:val="004027E9"/>
    <w:rsid w:val="0048768E"/>
    <w:rsid w:val="004A688E"/>
    <w:rsid w:val="004C39E0"/>
    <w:rsid w:val="005A27DB"/>
    <w:rsid w:val="00687C2A"/>
    <w:rsid w:val="006A349C"/>
    <w:rsid w:val="006D372D"/>
    <w:rsid w:val="006E47D0"/>
    <w:rsid w:val="00735172"/>
    <w:rsid w:val="007B124F"/>
    <w:rsid w:val="009250F5"/>
    <w:rsid w:val="00943075"/>
    <w:rsid w:val="009918C6"/>
    <w:rsid w:val="00A423AC"/>
    <w:rsid w:val="00B425D1"/>
    <w:rsid w:val="00B77EBA"/>
    <w:rsid w:val="00C13916"/>
    <w:rsid w:val="00DD25C8"/>
    <w:rsid w:val="00F6739C"/>
    <w:rsid w:val="00F96C14"/>
    <w:rsid w:val="00FA4BEF"/>
    <w:rsid w:val="00FB4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9706C"/>
  <w15:chartTrackingRefBased/>
  <w15:docId w15:val="{16E66EB8-7783-4920-BC15-2113B6AFE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25C8"/>
  </w:style>
  <w:style w:type="paragraph" w:styleId="Heading1">
    <w:name w:val="heading 1"/>
    <w:basedOn w:val="Normal"/>
    <w:next w:val="Normal"/>
    <w:link w:val="Heading1Char"/>
    <w:uiPriority w:val="9"/>
    <w:qFormat/>
    <w:rsid w:val="00DD25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25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25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25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25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25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25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25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25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25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25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25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25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25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25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25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25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25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25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25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25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25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25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25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25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25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25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25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25C8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DD25C8"/>
  </w:style>
  <w:style w:type="paragraph" w:styleId="Header">
    <w:name w:val="header"/>
    <w:basedOn w:val="Normal"/>
    <w:link w:val="HeaderChar"/>
    <w:uiPriority w:val="99"/>
    <w:unhideWhenUsed/>
    <w:rsid w:val="00FB4E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4EE6"/>
  </w:style>
  <w:style w:type="paragraph" w:styleId="Footer">
    <w:name w:val="footer"/>
    <w:basedOn w:val="Normal"/>
    <w:link w:val="FooterChar"/>
    <w:uiPriority w:val="99"/>
    <w:unhideWhenUsed/>
    <w:rsid w:val="00FB4E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4EE6"/>
  </w:style>
  <w:style w:type="paragraph" w:styleId="Revision">
    <w:name w:val="Revision"/>
    <w:hidden/>
    <w:uiPriority w:val="99"/>
    <w:semiHidden/>
    <w:rsid w:val="001028E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050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50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50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50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504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openxmlformats.org/officeDocument/2006/relationships/comments" Target="comment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B15EA1-A6B6-4753-8FD8-C14642A952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75</Words>
  <Characters>3413</Characters>
  <Application>Microsoft Office Word</Application>
  <DocSecurity>0</DocSecurity>
  <Lines>568</Lines>
  <Paragraphs>4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3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Burton</dc:creator>
  <cp:keywords/>
  <dc:description/>
  <cp:lastModifiedBy>Jamie Burton</cp:lastModifiedBy>
  <cp:revision>4</cp:revision>
  <dcterms:created xsi:type="dcterms:W3CDTF">2025-09-29T01:56:00Z</dcterms:created>
  <dcterms:modified xsi:type="dcterms:W3CDTF">2025-09-29T02:00:00Z</dcterms:modified>
</cp:coreProperties>
</file>